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1FEE7" w14:textId="3F265AAA" w:rsidR="007F06A5" w:rsidRPr="004A156B" w:rsidRDefault="00B91206" w:rsidP="00B91206">
      <w:pPr>
        <w:bidi/>
        <w:jc w:val="center"/>
        <w:rPr>
          <w:rFonts w:cstheme="minorHAnsi"/>
          <w:b/>
          <w:bCs/>
          <w:sz w:val="32"/>
          <w:szCs w:val="32"/>
          <w:rtl/>
        </w:rPr>
      </w:pPr>
      <w:r w:rsidRPr="004A156B">
        <w:rPr>
          <w:rFonts w:cs="Times New Roman"/>
          <w:b/>
          <w:bCs/>
          <w:sz w:val="32"/>
          <w:szCs w:val="32"/>
          <w:rtl/>
        </w:rPr>
        <w:t>الاستخدامات غير المتوقعة لأقراص منع الحمل</w:t>
      </w:r>
      <w:r w:rsidRPr="004A156B">
        <w:rPr>
          <w:rFonts w:cstheme="minorHAnsi"/>
          <w:b/>
          <w:bCs/>
          <w:sz w:val="32"/>
          <w:szCs w:val="32"/>
          <w:rtl/>
        </w:rPr>
        <w:t xml:space="preserve">: </w:t>
      </w:r>
      <w:r w:rsidRPr="004A156B">
        <w:rPr>
          <w:rFonts w:cs="Times New Roman"/>
          <w:b/>
          <w:bCs/>
          <w:sz w:val="32"/>
          <w:szCs w:val="32"/>
          <w:rtl/>
        </w:rPr>
        <w:t>دراسة استكشافية في صيدليات المجتمع الأردني</w:t>
      </w:r>
    </w:p>
    <w:p w14:paraId="3D70FF4E" w14:textId="77777777" w:rsidR="00E43D1C" w:rsidRPr="004A156B" w:rsidRDefault="00E43D1C" w:rsidP="00E43D1C">
      <w:pPr>
        <w:bidi/>
        <w:jc w:val="center"/>
        <w:rPr>
          <w:rFonts w:cstheme="minorHAnsi"/>
          <w:b/>
          <w:bCs/>
          <w:sz w:val="32"/>
          <w:szCs w:val="32"/>
        </w:rPr>
      </w:pPr>
    </w:p>
    <w:p w14:paraId="5560A575" w14:textId="19FC01CD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  <w:r w:rsidRPr="004A156B">
        <w:rPr>
          <w:rFonts w:cs="Times New Roman"/>
          <w:sz w:val="24"/>
          <w:szCs w:val="24"/>
          <w:rtl/>
        </w:rPr>
        <w:t>نحن مجموعة من الباحثين الأردنيين ونود أن ندعوكم لملء هذا الاستبيان ، الذي يهدف إلى تقييم أنماط الاستخدامات غير المتوقعة لحبوب منع الحمل التي لاحظها صيادلة المجتمع في الأردن</w:t>
      </w:r>
      <w:r w:rsidRPr="004A156B">
        <w:rPr>
          <w:rFonts w:cstheme="minorHAnsi"/>
          <w:sz w:val="24"/>
          <w:szCs w:val="24"/>
          <w:rtl/>
        </w:rPr>
        <w:t xml:space="preserve">. </w:t>
      </w:r>
      <w:r w:rsidRPr="004A156B">
        <w:rPr>
          <w:rFonts w:cs="Times New Roman"/>
          <w:sz w:val="24"/>
          <w:szCs w:val="24"/>
          <w:rtl/>
        </w:rPr>
        <w:t>ستكون دراسة قائمة على الملاحظة بالتعاون مع صيادلة المجتمع</w:t>
      </w:r>
      <w:r w:rsidRPr="004A156B">
        <w:rPr>
          <w:rFonts w:cstheme="minorHAnsi"/>
          <w:sz w:val="24"/>
          <w:szCs w:val="24"/>
        </w:rPr>
        <w:t>.</w:t>
      </w:r>
    </w:p>
    <w:p w14:paraId="77B85CDB" w14:textId="73DDDB14" w:rsidR="00B91206" w:rsidRPr="004A156B" w:rsidRDefault="00B91206" w:rsidP="00B91206">
      <w:pPr>
        <w:bidi/>
        <w:rPr>
          <w:rFonts w:cstheme="minorHAnsi"/>
          <w:sz w:val="24"/>
          <w:szCs w:val="24"/>
        </w:rPr>
      </w:pPr>
      <w:r w:rsidRPr="004A156B">
        <w:rPr>
          <w:rFonts w:cs="Times New Roman"/>
          <w:sz w:val="24"/>
          <w:szCs w:val="24"/>
          <w:rtl/>
        </w:rPr>
        <w:t xml:space="preserve">يتكون الاستبيان من ثلاثة أقسام فقط ، والتي تتطلب من </w:t>
      </w:r>
      <w:r w:rsidRPr="004A156B">
        <w:rPr>
          <w:rFonts w:cstheme="minorHAnsi"/>
          <w:sz w:val="24"/>
          <w:szCs w:val="24"/>
          <w:rtl/>
        </w:rPr>
        <w:t xml:space="preserve">7 </w:t>
      </w:r>
      <w:r w:rsidRPr="004A156B">
        <w:rPr>
          <w:rFonts w:cs="Times New Roman"/>
          <w:sz w:val="24"/>
          <w:szCs w:val="24"/>
          <w:rtl/>
        </w:rPr>
        <w:t xml:space="preserve">إلى </w:t>
      </w:r>
      <w:r w:rsidRPr="004A156B">
        <w:rPr>
          <w:rFonts w:cstheme="minorHAnsi"/>
          <w:sz w:val="24"/>
          <w:szCs w:val="24"/>
          <w:rtl/>
        </w:rPr>
        <w:t xml:space="preserve">10 </w:t>
      </w:r>
      <w:r w:rsidRPr="004A156B">
        <w:rPr>
          <w:rFonts w:cs="Times New Roman"/>
          <w:sz w:val="24"/>
          <w:szCs w:val="24"/>
          <w:rtl/>
        </w:rPr>
        <w:t>دقائق من وقتك للإجابة عليه ، مع العلم أن الاستبيان لا يتطلب كتابة الاسم أو أي معلومات خاصة أخرى</w:t>
      </w:r>
      <w:r w:rsidRPr="004A156B">
        <w:rPr>
          <w:rFonts w:cstheme="minorHAnsi"/>
          <w:sz w:val="24"/>
          <w:szCs w:val="24"/>
          <w:rtl/>
        </w:rPr>
        <w:t xml:space="preserve">. </w:t>
      </w:r>
      <w:r w:rsidRPr="004A156B">
        <w:rPr>
          <w:rFonts w:cs="Times New Roman"/>
          <w:sz w:val="24"/>
          <w:szCs w:val="24"/>
          <w:rtl/>
        </w:rPr>
        <w:t>سيتم التعامل مع المعلومات بسرية تامة وسيتم استخدامها لأغراض البحث العلمي</w:t>
      </w:r>
      <w:r w:rsidRPr="004A156B">
        <w:rPr>
          <w:rFonts w:cstheme="minorHAnsi"/>
          <w:sz w:val="24"/>
          <w:szCs w:val="24"/>
        </w:rPr>
        <w:t>.</w:t>
      </w:r>
    </w:p>
    <w:p w14:paraId="212A84A8" w14:textId="77777777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</w:p>
    <w:p w14:paraId="76CF3837" w14:textId="77777777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  <w:r w:rsidRPr="004A156B">
        <w:rPr>
          <w:rFonts w:cs="Times New Roman"/>
          <w:sz w:val="24"/>
          <w:szCs w:val="24"/>
          <w:rtl/>
        </w:rPr>
        <w:t>ملحوظة</w:t>
      </w:r>
      <w:r w:rsidRPr="004A156B">
        <w:rPr>
          <w:rFonts w:cstheme="minorHAnsi"/>
          <w:sz w:val="24"/>
          <w:szCs w:val="24"/>
        </w:rPr>
        <w:t>:</w:t>
      </w:r>
    </w:p>
    <w:p w14:paraId="06AC7D29" w14:textId="5670F350" w:rsidR="00B91206" w:rsidRPr="004A156B" w:rsidRDefault="00B91206" w:rsidP="00B91206">
      <w:pPr>
        <w:bidi/>
        <w:rPr>
          <w:rFonts w:cstheme="minorHAnsi"/>
          <w:sz w:val="24"/>
          <w:szCs w:val="24"/>
        </w:rPr>
      </w:pPr>
      <w:r w:rsidRPr="004A156B">
        <w:rPr>
          <w:rFonts w:cs="Times New Roman"/>
          <w:sz w:val="24"/>
          <w:szCs w:val="24"/>
          <w:rtl/>
        </w:rPr>
        <w:t xml:space="preserve">وفقًا للمعهد الوطني لتعاطي المخدرات ، فإن إساءة استخدام العقاقير الموصوفة تعني </w:t>
      </w:r>
      <w:r w:rsidRPr="004A156B">
        <w:rPr>
          <w:rFonts w:cstheme="minorHAnsi"/>
          <w:sz w:val="24"/>
          <w:szCs w:val="24"/>
          <w:rtl/>
        </w:rPr>
        <w:t>"</w:t>
      </w:r>
      <w:r w:rsidRPr="004A156B">
        <w:rPr>
          <w:rFonts w:cs="Times New Roman"/>
          <w:sz w:val="24"/>
          <w:szCs w:val="24"/>
          <w:rtl/>
        </w:rPr>
        <w:t>تناول دواء بطريقة أو جرعة غير موصوفة ؛</w:t>
      </w:r>
      <w:r w:rsidRPr="004A156B">
        <w:rPr>
          <w:rFonts w:cstheme="minorHAnsi"/>
          <w:sz w:val="24"/>
          <w:szCs w:val="24"/>
        </w:rPr>
        <w:t xml:space="preserve"> </w:t>
      </w:r>
      <w:r w:rsidRPr="004A156B">
        <w:rPr>
          <w:rFonts w:cs="Times New Roman"/>
          <w:sz w:val="24"/>
          <w:szCs w:val="24"/>
          <w:rtl/>
          <w:lang w:bidi="ar-JO"/>
        </w:rPr>
        <w:t>أو</w:t>
      </w:r>
      <w:r w:rsidRPr="004A156B">
        <w:rPr>
          <w:rFonts w:cs="Times New Roman"/>
          <w:sz w:val="24"/>
          <w:szCs w:val="24"/>
          <w:rtl/>
        </w:rPr>
        <w:t xml:space="preserve"> أخذ وصفة طبية من شخص آخر حتى لو كانت لشكوى طبية مشروعة مثل الألم ؛ أو تناول دواء للشعور بالنشوة</w:t>
      </w:r>
      <w:r w:rsidRPr="004A156B">
        <w:rPr>
          <w:rFonts w:cstheme="minorHAnsi"/>
          <w:sz w:val="24"/>
          <w:szCs w:val="24"/>
        </w:rPr>
        <w:t xml:space="preserve"> </w:t>
      </w:r>
      <w:r w:rsidRPr="004A156B">
        <w:rPr>
          <w:rFonts w:cstheme="minorHAnsi"/>
          <w:sz w:val="24"/>
          <w:szCs w:val="24"/>
          <w:rtl/>
        </w:rPr>
        <w:t>" (</w:t>
      </w:r>
      <w:r w:rsidRPr="004A156B">
        <w:rPr>
          <w:rFonts w:cstheme="minorHAnsi"/>
          <w:sz w:val="24"/>
          <w:szCs w:val="24"/>
        </w:rPr>
        <w:t>(NIDA, 2020</w:t>
      </w:r>
    </w:p>
    <w:p w14:paraId="224A4605" w14:textId="432ACFC5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  <w:r w:rsidRPr="004A156B">
        <w:rPr>
          <w:rFonts w:cs="Times New Roman"/>
          <w:sz w:val="24"/>
          <w:szCs w:val="24"/>
          <w:rtl/>
        </w:rPr>
        <w:t xml:space="preserve">يُعرَّف تعاطي </w:t>
      </w:r>
      <w:r w:rsidRPr="004A156B">
        <w:rPr>
          <w:rFonts w:cs="Times New Roman"/>
          <w:sz w:val="24"/>
          <w:szCs w:val="24"/>
          <w:rtl/>
          <w:lang w:bidi="ar-JO"/>
        </w:rPr>
        <w:t>الأدوية بشكل خاطىء</w:t>
      </w:r>
      <w:r w:rsidRPr="004A156B">
        <w:rPr>
          <w:rFonts w:cs="Times New Roman"/>
          <w:sz w:val="24"/>
          <w:szCs w:val="24"/>
          <w:rtl/>
        </w:rPr>
        <w:t xml:space="preserve"> على أنه استخدام مادة لغرض لا يتوافق مع الإرشادات القانونية أو الطبية </w:t>
      </w:r>
      <w:r w:rsidRPr="004A156B">
        <w:rPr>
          <w:rFonts w:cstheme="minorHAnsi"/>
          <w:sz w:val="24"/>
          <w:szCs w:val="24"/>
          <w:rtl/>
        </w:rPr>
        <w:t>(</w:t>
      </w:r>
      <w:r w:rsidRPr="004A156B">
        <w:rPr>
          <w:rFonts w:cs="Times New Roman"/>
          <w:sz w:val="24"/>
          <w:szCs w:val="24"/>
          <w:rtl/>
        </w:rPr>
        <w:t xml:space="preserve">منظمة الصحة العالمية ، </w:t>
      </w:r>
      <w:r w:rsidRPr="004A156B">
        <w:rPr>
          <w:rFonts w:cstheme="minorHAnsi"/>
          <w:sz w:val="24"/>
          <w:szCs w:val="24"/>
          <w:rtl/>
        </w:rPr>
        <w:t>2006)</w:t>
      </w:r>
    </w:p>
    <w:p w14:paraId="166CE32B" w14:textId="77777777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</w:p>
    <w:p w14:paraId="6A53A8AF" w14:textId="77777777" w:rsidR="00B91206" w:rsidRPr="004A156B" w:rsidRDefault="00B91206" w:rsidP="00B91206">
      <w:pPr>
        <w:bidi/>
        <w:rPr>
          <w:rFonts w:cstheme="minorHAnsi"/>
          <w:b/>
          <w:bCs/>
          <w:sz w:val="24"/>
          <w:szCs w:val="24"/>
          <w:rtl/>
        </w:rPr>
      </w:pPr>
      <w:r w:rsidRPr="004A156B">
        <w:rPr>
          <w:rFonts w:cs="Times New Roman"/>
          <w:b/>
          <w:bCs/>
          <w:sz w:val="24"/>
          <w:szCs w:val="24"/>
          <w:rtl/>
        </w:rPr>
        <w:t>إذا كنت تعمل أو تتدرب في صيدلية مجتمعية ، فيرجى إخبارنا إذا كنت ترغب في المشاركة في هذا الاستبيان</w:t>
      </w:r>
      <w:r w:rsidRPr="004A156B">
        <w:rPr>
          <w:rFonts w:cstheme="minorHAnsi"/>
          <w:b/>
          <w:bCs/>
          <w:sz w:val="24"/>
          <w:szCs w:val="24"/>
          <w:rtl/>
        </w:rPr>
        <w:t xml:space="preserve">. </w:t>
      </w:r>
      <w:r w:rsidRPr="004A156B">
        <w:rPr>
          <w:rFonts w:cs="Times New Roman"/>
          <w:b/>
          <w:bCs/>
          <w:sz w:val="24"/>
          <w:szCs w:val="24"/>
          <w:rtl/>
        </w:rPr>
        <w:t>إن مشاركتك في استكمال هذا الاستبيان محل تقدير كبير</w:t>
      </w:r>
    </w:p>
    <w:p w14:paraId="267B2707" w14:textId="77777777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  <w:r w:rsidRPr="004A156B">
        <w:rPr>
          <w:rFonts w:cs="Times New Roman"/>
          <w:sz w:val="24"/>
          <w:szCs w:val="24"/>
          <w:rtl/>
        </w:rPr>
        <w:t>توافق على المشاركة</w:t>
      </w:r>
    </w:p>
    <w:p w14:paraId="5DC6F10F" w14:textId="0E045AB2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  <w:r w:rsidRPr="004A156B">
        <w:rPr>
          <w:rFonts w:cs="Times New Roman"/>
          <w:sz w:val="24"/>
          <w:szCs w:val="24"/>
          <w:rtl/>
        </w:rPr>
        <w:t>لا أوافق على المشاركة</w:t>
      </w:r>
    </w:p>
    <w:p w14:paraId="58181549" w14:textId="38B86B10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</w:p>
    <w:p w14:paraId="15F01C08" w14:textId="377022DE" w:rsidR="00E749C8" w:rsidRPr="004A156B" w:rsidRDefault="00E749C8" w:rsidP="00E749C8">
      <w:pPr>
        <w:bidi/>
        <w:rPr>
          <w:rFonts w:cstheme="minorHAnsi"/>
          <w:sz w:val="24"/>
          <w:szCs w:val="24"/>
          <w:rtl/>
        </w:rPr>
      </w:pPr>
    </w:p>
    <w:p w14:paraId="63F66ED2" w14:textId="000655C5" w:rsidR="00E749C8" w:rsidRPr="004A156B" w:rsidRDefault="00E749C8" w:rsidP="00E749C8">
      <w:pPr>
        <w:bidi/>
        <w:rPr>
          <w:rFonts w:cstheme="minorHAnsi"/>
          <w:sz w:val="24"/>
          <w:szCs w:val="24"/>
          <w:rtl/>
        </w:rPr>
      </w:pPr>
    </w:p>
    <w:p w14:paraId="0E151420" w14:textId="59B1D3E3" w:rsidR="00E749C8" w:rsidRPr="004A156B" w:rsidRDefault="00E749C8" w:rsidP="00E749C8">
      <w:pPr>
        <w:bidi/>
        <w:rPr>
          <w:rFonts w:cstheme="minorHAnsi"/>
          <w:sz w:val="24"/>
          <w:szCs w:val="24"/>
          <w:rtl/>
        </w:rPr>
      </w:pPr>
    </w:p>
    <w:p w14:paraId="161A7ECF" w14:textId="117F7636" w:rsidR="00E749C8" w:rsidRPr="004A156B" w:rsidRDefault="00E749C8" w:rsidP="00E749C8">
      <w:pPr>
        <w:bidi/>
        <w:rPr>
          <w:rFonts w:cstheme="minorHAnsi"/>
          <w:sz w:val="24"/>
          <w:szCs w:val="24"/>
          <w:rtl/>
        </w:rPr>
      </w:pPr>
    </w:p>
    <w:p w14:paraId="61E6B322" w14:textId="4AA48DFD" w:rsidR="00E749C8" w:rsidRPr="004A156B" w:rsidRDefault="00E749C8" w:rsidP="00E749C8">
      <w:pPr>
        <w:bidi/>
        <w:rPr>
          <w:rFonts w:cstheme="minorHAnsi"/>
          <w:sz w:val="24"/>
          <w:szCs w:val="24"/>
        </w:rPr>
      </w:pPr>
    </w:p>
    <w:p w14:paraId="25E80F69" w14:textId="77777777" w:rsidR="00F87192" w:rsidRPr="004A156B" w:rsidRDefault="00F87192" w:rsidP="00F87192">
      <w:pPr>
        <w:bidi/>
        <w:rPr>
          <w:rFonts w:cstheme="minorHAnsi"/>
          <w:sz w:val="24"/>
          <w:szCs w:val="24"/>
          <w:rtl/>
        </w:rPr>
      </w:pPr>
    </w:p>
    <w:p w14:paraId="58897611" w14:textId="77777777" w:rsidR="00E749C8" w:rsidRPr="004A156B" w:rsidRDefault="00E749C8" w:rsidP="00E749C8">
      <w:pPr>
        <w:bidi/>
        <w:rPr>
          <w:rFonts w:cstheme="minorHAnsi"/>
          <w:sz w:val="24"/>
          <w:szCs w:val="24"/>
          <w:rtl/>
        </w:rPr>
      </w:pPr>
    </w:p>
    <w:p w14:paraId="1A88BE8D" w14:textId="0B02DED3" w:rsidR="00B91206" w:rsidRPr="004A156B" w:rsidRDefault="00B91206" w:rsidP="00B91206">
      <w:pPr>
        <w:bidi/>
        <w:rPr>
          <w:rFonts w:cstheme="minorHAnsi"/>
          <w:sz w:val="24"/>
          <w:szCs w:val="24"/>
          <w:rtl/>
        </w:rPr>
      </w:pPr>
    </w:p>
    <w:p w14:paraId="082AEF97" w14:textId="0912F23D" w:rsidR="00B91206" w:rsidRPr="004A156B" w:rsidRDefault="00B91206" w:rsidP="00E43D1C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</w:pP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lastRenderedPageBreak/>
        <w:t xml:space="preserve">الجزء </w:t>
      </w:r>
      <w:r w:rsidRPr="004A156B"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  <w:t xml:space="preserve">1. </w:t>
      </w: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 xml:space="preserve">معلومات </w:t>
      </w:r>
      <w:r w:rsidR="00D76553"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>الديموغرافية للمشاركين</w:t>
      </w:r>
    </w:p>
    <w:p w14:paraId="36E3B56C" w14:textId="77777777" w:rsidR="00E43D1C" w:rsidRPr="004A156B" w:rsidRDefault="00E43D1C" w:rsidP="00E43D1C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</w:pPr>
    </w:p>
    <w:p w14:paraId="6BF0E566" w14:textId="171EFF78" w:rsidR="00D76553" w:rsidRPr="004A156B" w:rsidRDefault="00D76553" w:rsidP="00E43D1C">
      <w:pPr>
        <w:pStyle w:val="ListParagraph"/>
        <w:numPr>
          <w:ilvl w:val="0"/>
          <w:numId w:val="1"/>
        </w:numPr>
        <w:bidi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الجنس</w:t>
      </w:r>
    </w:p>
    <w:p w14:paraId="40971FF7" w14:textId="77777777" w:rsidR="00D76553" w:rsidRPr="004A156B" w:rsidRDefault="00D76553" w:rsidP="00E749C8">
      <w:pPr>
        <w:pStyle w:val="ListParagraph"/>
        <w:numPr>
          <w:ilvl w:val="0"/>
          <w:numId w:val="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أنثى</w:t>
      </w:r>
    </w:p>
    <w:p w14:paraId="012BE015" w14:textId="4A6C3922" w:rsidR="00D76553" w:rsidRPr="004A156B" w:rsidRDefault="00D76553" w:rsidP="00E749C8">
      <w:pPr>
        <w:pStyle w:val="ListParagraph"/>
        <w:numPr>
          <w:ilvl w:val="0"/>
          <w:numId w:val="3"/>
        </w:numPr>
        <w:bidi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ذكر</w:t>
      </w:r>
    </w:p>
    <w:p w14:paraId="34D89FC6" w14:textId="77777777" w:rsidR="00D76553" w:rsidRPr="004A156B" w:rsidRDefault="00D76553" w:rsidP="00D76553">
      <w:pPr>
        <w:bidi/>
        <w:rPr>
          <w:rFonts w:cstheme="minorHAnsi"/>
          <w:color w:val="202124"/>
          <w:sz w:val="24"/>
          <w:szCs w:val="24"/>
          <w:rtl/>
        </w:rPr>
      </w:pPr>
    </w:p>
    <w:p w14:paraId="7670C3D8" w14:textId="0CDEF554" w:rsidR="00D76553" w:rsidRPr="004A156B" w:rsidRDefault="00D76553" w:rsidP="00E43D1C">
      <w:pPr>
        <w:pStyle w:val="ListParagraph"/>
        <w:numPr>
          <w:ilvl w:val="0"/>
          <w:numId w:val="1"/>
        </w:numPr>
        <w:bidi/>
        <w:rPr>
          <w:rFonts w:cstheme="minorHAnsi"/>
          <w:b/>
          <w:bCs/>
          <w:color w:val="DA3025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العمر 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>(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بالسنوات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>).............................</w:t>
      </w:r>
      <w:r w:rsidRPr="004A156B">
        <w:rPr>
          <w:rFonts w:cstheme="minorHAnsi"/>
          <w:b/>
          <w:bCs/>
          <w:color w:val="DA3025"/>
          <w:sz w:val="24"/>
          <w:szCs w:val="24"/>
        </w:rPr>
        <w:t xml:space="preserve"> </w:t>
      </w:r>
    </w:p>
    <w:p w14:paraId="54B30C2B" w14:textId="77777777" w:rsidR="00D76553" w:rsidRPr="004A156B" w:rsidRDefault="00D76553" w:rsidP="00D76553">
      <w:pPr>
        <w:bidi/>
        <w:rPr>
          <w:rFonts w:cstheme="minorHAnsi"/>
          <w:color w:val="DA3025"/>
          <w:sz w:val="24"/>
          <w:szCs w:val="24"/>
          <w:rtl/>
        </w:rPr>
      </w:pPr>
    </w:p>
    <w:p w14:paraId="16325F00" w14:textId="5BBDEEDA" w:rsidR="00D76553" w:rsidRPr="004A156B" w:rsidRDefault="00D76553" w:rsidP="00E43D1C">
      <w:pPr>
        <w:pStyle w:val="ListParagraph"/>
        <w:numPr>
          <w:ilvl w:val="0"/>
          <w:numId w:val="1"/>
        </w:numPr>
        <w:bidi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أعلى مستوى تعلیمي تم الحصول علیه</w:t>
      </w:r>
    </w:p>
    <w:p w14:paraId="05C6960E" w14:textId="77777777" w:rsidR="00D76553" w:rsidRPr="004A156B" w:rsidRDefault="00D76553" w:rsidP="00E749C8">
      <w:pPr>
        <w:pStyle w:val="ListParagraph"/>
        <w:numPr>
          <w:ilvl w:val="0"/>
          <w:numId w:val="4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دبلوم</w:t>
      </w:r>
    </w:p>
    <w:p w14:paraId="2E773AAE" w14:textId="77777777" w:rsidR="00D76553" w:rsidRPr="004A156B" w:rsidRDefault="00D76553" w:rsidP="00E749C8">
      <w:pPr>
        <w:pStyle w:val="ListParagraph"/>
        <w:numPr>
          <w:ilvl w:val="0"/>
          <w:numId w:val="4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درجة البكالوریوس</w:t>
      </w:r>
    </w:p>
    <w:p w14:paraId="2F12E367" w14:textId="77777777" w:rsidR="00D76553" w:rsidRPr="004A156B" w:rsidRDefault="00D76553" w:rsidP="00E749C8">
      <w:pPr>
        <w:pStyle w:val="ListParagraph"/>
        <w:numPr>
          <w:ilvl w:val="0"/>
          <w:numId w:val="4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دراسات علیا</w:t>
      </w:r>
    </w:p>
    <w:p w14:paraId="6A3FC56D" w14:textId="77777777" w:rsidR="00D76553" w:rsidRPr="004A156B" w:rsidRDefault="00D76553" w:rsidP="00E749C8">
      <w:pPr>
        <w:pStyle w:val="ListParagraph"/>
        <w:numPr>
          <w:ilvl w:val="0"/>
          <w:numId w:val="4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طالب صیدلة وأتدرب في صیدلیة</w:t>
      </w:r>
    </w:p>
    <w:p w14:paraId="53C652CF" w14:textId="620F6BD1" w:rsidR="00D76553" w:rsidRPr="004A156B" w:rsidRDefault="00D76553" w:rsidP="00D76553">
      <w:pPr>
        <w:bidi/>
        <w:rPr>
          <w:rFonts w:cstheme="minorHAnsi"/>
          <w:color w:val="202124"/>
          <w:sz w:val="24"/>
          <w:szCs w:val="24"/>
          <w:rtl/>
        </w:rPr>
      </w:pPr>
    </w:p>
    <w:p w14:paraId="04A81C74" w14:textId="3C5D21BD" w:rsidR="00D76553" w:rsidRPr="004A156B" w:rsidRDefault="00D76553" w:rsidP="00E43D1C">
      <w:pPr>
        <w:pStyle w:val="ListParagraph"/>
        <w:numPr>
          <w:ilvl w:val="0"/>
          <w:numId w:val="2"/>
        </w:numPr>
        <w:bidi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الحالة الإجتماعیة</w:t>
      </w:r>
    </w:p>
    <w:p w14:paraId="769C7693" w14:textId="77777777" w:rsidR="00D76553" w:rsidRPr="004A156B" w:rsidRDefault="00D76553" w:rsidP="00E749C8">
      <w:pPr>
        <w:pStyle w:val="ListParagraph"/>
        <w:numPr>
          <w:ilvl w:val="0"/>
          <w:numId w:val="5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أعزب</w:t>
      </w:r>
      <w:r w:rsidRPr="004A156B">
        <w:rPr>
          <w:rFonts w:cstheme="minorHAnsi"/>
          <w:color w:val="202124"/>
          <w:sz w:val="24"/>
          <w:szCs w:val="24"/>
          <w:rtl/>
        </w:rPr>
        <w:t>/</w:t>
      </w:r>
      <w:r w:rsidRPr="004A156B">
        <w:rPr>
          <w:rFonts w:cs="Times New Roman"/>
          <w:color w:val="202124"/>
          <w:sz w:val="24"/>
          <w:szCs w:val="24"/>
          <w:rtl/>
        </w:rPr>
        <w:t>عزباء</w:t>
      </w:r>
    </w:p>
    <w:p w14:paraId="6B7DCEAD" w14:textId="77777777" w:rsidR="00D76553" w:rsidRPr="004A156B" w:rsidRDefault="00D76553" w:rsidP="00E749C8">
      <w:pPr>
        <w:pStyle w:val="ListParagraph"/>
        <w:numPr>
          <w:ilvl w:val="0"/>
          <w:numId w:val="5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متزوج</w:t>
      </w:r>
      <w:r w:rsidRPr="004A156B">
        <w:rPr>
          <w:rFonts w:cstheme="minorHAnsi"/>
          <w:color w:val="202124"/>
          <w:sz w:val="24"/>
          <w:szCs w:val="24"/>
          <w:rtl/>
        </w:rPr>
        <w:t>/</w:t>
      </w:r>
      <w:r w:rsidRPr="004A156B">
        <w:rPr>
          <w:rFonts w:cs="Times New Roman"/>
          <w:color w:val="202124"/>
          <w:sz w:val="24"/>
          <w:szCs w:val="24"/>
          <w:rtl/>
        </w:rPr>
        <w:t>ة</w:t>
      </w:r>
    </w:p>
    <w:p w14:paraId="40A07FCC" w14:textId="305D28B7" w:rsidR="00D76553" w:rsidRPr="004A156B" w:rsidRDefault="00D76553" w:rsidP="00E749C8">
      <w:pPr>
        <w:pStyle w:val="ListParagraph"/>
        <w:numPr>
          <w:ilvl w:val="0"/>
          <w:numId w:val="5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طلق</w:t>
      </w:r>
      <w:r w:rsidRPr="004A156B">
        <w:rPr>
          <w:rFonts w:cstheme="minorHAnsi"/>
          <w:color w:val="202124"/>
          <w:sz w:val="24"/>
          <w:szCs w:val="24"/>
          <w:rtl/>
        </w:rPr>
        <w:t>/</w:t>
      </w:r>
      <w:r w:rsidRPr="004A156B">
        <w:rPr>
          <w:rFonts w:cs="Times New Roman"/>
          <w:color w:val="202124"/>
          <w:sz w:val="24"/>
          <w:szCs w:val="24"/>
          <w:rtl/>
        </w:rPr>
        <w:t>ة</w:t>
      </w:r>
      <w:r w:rsidRPr="004A156B">
        <w:rPr>
          <w:rFonts w:cstheme="minorHAnsi"/>
          <w:color w:val="202124"/>
          <w:sz w:val="24"/>
          <w:szCs w:val="24"/>
          <w:rtl/>
        </w:rPr>
        <w:t xml:space="preserve">- </w:t>
      </w:r>
      <w:r w:rsidRPr="004A156B">
        <w:rPr>
          <w:rFonts w:cs="Times New Roman"/>
          <w:color w:val="202124"/>
          <w:sz w:val="24"/>
          <w:szCs w:val="24"/>
          <w:rtl/>
        </w:rPr>
        <w:t>أرمل</w:t>
      </w:r>
      <w:r w:rsidRPr="004A156B">
        <w:rPr>
          <w:rFonts w:cstheme="minorHAnsi"/>
          <w:color w:val="202124"/>
          <w:sz w:val="24"/>
          <w:szCs w:val="24"/>
          <w:rtl/>
        </w:rPr>
        <w:t>/</w:t>
      </w:r>
      <w:r w:rsidRPr="004A156B">
        <w:rPr>
          <w:rFonts w:cs="Times New Roman"/>
          <w:color w:val="202124"/>
          <w:sz w:val="24"/>
          <w:szCs w:val="24"/>
          <w:rtl/>
        </w:rPr>
        <w:t>ة</w:t>
      </w:r>
    </w:p>
    <w:p w14:paraId="54E32E99" w14:textId="606A9814" w:rsidR="00D76553" w:rsidRPr="004A156B" w:rsidRDefault="00D76553" w:rsidP="00D76553">
      <w:pPr>
        <w:bidi/>
        <w:rPr>
          <w:rFonts w:cstheme="minorHAnsi"/>
          <w:sz w:val="24"/>
          <w:szCs w:val="24"/>
          <w:rtl/>
        </w:rPr>
      </w:pPr>
    </w:p>
    <w:p w14:paraId="74591EAA" w14:textId="2B543D45" w:rsidR="00D76553" w:rsidRPr="004A156B" w:rsidRDefault="00D76553" w:rsidP="00E43D1C">
      <w:pPr>
        <w:pStyle w:val="ListParagraph"/>
        <w:numPr>
          <w:ilvl w:val="0"/>
          <w:numId w:val="2"/>
        </w:numPr>
        <w:bidi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عدد الاطفال</w:t>
      </w:r>
    </w:p>
    <w:p w14:paraId="3C4A3736" w14:textId="77777777" w:rsidR="00D76553" w:rsidRPr="004A156B" w:rsidRDefault="00D76553" w:rsidP="00E749C8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لا یوجد اطفال بعد</w:t>
      </w:r>
    </w:p>
    <w:p w14:paraId="0634F3F4" w14:textId="77777777" w:rsidR="00D76553" w:rsidRPr="004A156B" w:rsidRDefault="00D76553" w:rsidP="00E749C8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1-3</w:t>
      </w:r>
    </w:p>
    <w:p w14:paraId="387F893E" w14:textId="77777777" w:rsidR="00D76553" w:rsidRPr="004A156B" w:rsidRDefault="00D76553" w:rsidP="00E749C8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4-6</w:t>
      </w:r>
    </w:p>
    <w:p w14:paraId="0FC0F2CF" w14:textId="77777777" w:rsidR="00D76553" w:rsidRPr="004A156B" w:rsidRDefault="00D76553" w:rsidP="00E749C8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&gt;6</w:t>
      </w:r>
    </w:p>
    <w:p w14:paraId="59BF5735" w14:textId="3C04B3AD" w:rsidR="00D76553" w:rsidRPr="004A156B" w:rsidRDefault="00D76553" w:rsidP="00E749C8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 xml:space="preserve">غیر منطبق </w:t>
      </w:r>
      <w:r w:rsidRPr="004A156B">
        <w:rPr>
          <w:rFonts w:cstheme="minorHAnsi"/>
          <w:color w:val="202124"/>
          <w:sz w:val="24"/>
          <w:szCs w:val="24"/>
          <w:rtl/>
        </w:rPr>
        <w:t>(</w:t>
      </w:r>
      <w:r w:rsidRPr="004A156B">
        <w:rPr>
          <w:rFonts w:cs="Times New Roman"/>
          <w:color w:val="202124"/>
          <w:sz w:val="24"/>
          <w:szCs w:val="24"/>
          <w:rtl/>
        </w:rPr>
        <w:t>أعزب</w:t>
      </w:r>
      <w:r w:rsidR="00E749C8" w:rsidRPr="004A156B">
        <w:rPr>
          <w:rFonts w:cstheme="minorHAnsi"/>
          <w:color w:val="202124"/>
          <w:sz w:val="24"/>
          <w:szCs w:val="24"/>
        </w:rPr>
        <w:t>(</w:t>
      </w:r>
    </w:p>
    <w:p w14:paraId="7862E1EA" w14:textId="0481BD81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004FBC22" w14:textId="0DF115A8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74890690" w14:textId="662AEAE9" w:rsidR="009201F6" w:rsidRPr="004A156B" w:rsidRDefault="00E749C8" w:rsidP="00E43D1C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</w:rPr>
      </w:pPr>
      <w:r w:rsidRPr="004A156B">
        <w:rPr>
          <w:rFonts w:cs="Times New Roman" w:hint="cs"/>
          <w:b/>
          <w:bCs/>
          <w:color w:val="202124"/>
          <w:sz w:val="24"/>
          <w:szCs w:val="24"/>
          <w:rtl/>
          <w:lang w:bidi="ar-JO"/>
        </w:rPr>
        <w:t>عدد سنوات الخبرة</w:t>
      </w:r>
      <w:r w:rsidR="009201F6" w:rsidRPr="004A156B">
        <w:rPr>
          <w:rFonts w:cs="Times New Roman"/>
          <w:b/>
          <w:bCs/>
          <w:color w:val="202124"/>
          <w:sz w:val="24"/>
          <w:szCs w:val="24"/>
          <w:rtl/>
        </w:rPr>
        <w:t>؟</w:t>
      </w:r>
    </w:p>
    <w:p w14:paraId="6A76EA63" w14:textId="77777777" w:rsidR="009201F6" w:rsidRPr="004A156B" w:rsidRDefault="009201F6" w:rsidP="00E749C8">
      <w:pPr>
        <w:pStyle w:val="ListParagraph"/>
        <w:numPr>
          <w:ilvl w:val="0"/>
          <w:numId w:val="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theme="minorHAnsi"/>
          <w:color w:val="202124"/>
          <w:sz w:val="24"/>
          <w:szCs w:val="24"/>
        </w:rPr>
        <w:t>&lt;5</w:t>
      </w:r>
    </w:p>
    <w:p w14:paraId="6F0AD611" w14:textId="77777777" w:rsidR="009201F6" w:rsidRPr="004A156B" w:rsidRDefault="009201F6" w:rsidP="00E749C8">
      <w:pPr>
        <w:pStyle w:val="ListParagraph"/>
        <w:numPr>
          <w:ilvl w:val="0"/>
          <w:numId w:val="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theme="minorHAnsi"/>
          <w:color w:val="202124"/>
          <w:sz w:val="24"/>
          <w:szCs w:val="24"/>
          <w:rtl/>
        </w:rPr>
        <w:t>5-10</w:t>
      </w:r>
    </w:p>
    <w:p w14:paraId="0DC33EEB" w14:textId="77777777" w:rsidR="009201F6" w:rsidRPr="004A156B" w:rsidRDefault="009201F6" w:rsidP="00E749C8">
      <w:pPr>
        <w:pStyle w:val="ListParagraph"/>
        <w:numPr>
          <w:ilvl w:val="0"/>
          <w:numId w:val="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theme="minorHAnsi"/>
          <w:color w:val="202124"/>
          <w:sz w:val="24"/>
          <w:szCs w:val="24"/>
          <w:rtl/>
        </w:rPr>
        <w:t>11-15</w:t>
      </w:r>
    </w:p>
    <w:p w14:paraId="0A20BF5B" w14:textId="77777777" w:rsidR="00E749C8" w:rsidRPr="004A156B" w:rsidRDefault="009201F6" w:rsidP="00E749C8">
      <w:pPr>
        <w:pStyle w:val="ListParagraph"/>
        <w:numPr>
          <w:ilvl w:val="0"/>
          <w:numId w:val="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  <w:rtl/>
        </w:rPr>
        <w:t>16-20</w:t>
      </w:r>
    </w:p>
    <w:p w14:paraId="74D89570" w14:textId="38432EA5" w:rsidR="009201F6" w:rsidRPr="004A156B" w:rsidRDefault="009201F6" w:rsidP="00E749C8">
      <w:pPr>
        <w:pStyle w:val="ListParagraph"/>
        <w:numPr>
          <w:ilvl w:val="0"/>
          <w:numId w:val="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theme="minorHAnsi"/>
          <w:color w:val="202124"/>
          <w:sz w:val="24"/>
          <w:szCs w:val="24"/>
          <w:rtl/>
        </w:rPr>
        <w:t>20</w:t>
      </w:r>
      <w:r w:rsidR="00F87192" w:rsidRPr="004A156B">
        <w:rPr>
          <w:rFonts w:cstheme="minorHAnsi"/>
          <w:color w:val="202124"/>
          <w:sz w:val="24"/>
          <w:szCs w:val="24"/>
        </w:rPr>
        <w:t>&gt;</w:t>
      </w:r>
    </w:p>
    <w:p w14:paraId="14C8F7D7" w14:textId="7CD8BEDB" w:rsidR="009201F6" w:rsidRPr="004A156B" w:rsidRDefault="009201F6" w:rsidP="00E749C8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</w:p>
    <w:p w14:paraId="221EC9E7" w14:textId="5E9F142B" w:rsidR="009201F6" w:rsidRPr="004A156B" w:rsidRDefault="009201F6" w:rsidP="00E43D1C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اي مما یلي یصف تدرجك الھرمي في الصیدلیة</w:t>
      </w:r>
      <w:r w:rsidRPr="004A156B">
        <w:rPr>
          <w:rFonts w:cs="Times New Roman"/>
          <w:color w:val="202124"/>
          <w:sz w:val="24"/>
          <w:szCs w:val="24"/>
          <w:rtl/>
        </w:rPr>
        <w:t>؟</w:t>
      </w:r>
    </w:p>
    <w:p w14:paraId="15B318DC" w14:textId="77777777" w:rsidR="009201F6" w:rsidRPr="004A156B" w:rsidRDefault="009201F6" w:rsidP="00E749C8">
      <w:pPr>
        <w:pStyle w:val="ListParagraph"/>
        <w:numPr>
          <w:ilvl w:val="0"/>
          <w:numId w:val="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الك الصیدلیة</w:t>
      </w:r>
    </w:p>
    <w:p w14:paraId="12CD7AB4" w14:textId="77777777" w:rsidR="009201F6" w:rsidRPr="004A156B" w:rsidRDefault="009201F6" w:rsidP="00E749C8">
      <w:pPr>
        <w:pStyle w:val="ListParagraph"/>
        <w:numPr>
          <w:ilvl w:val="0"/>
          <w:numId w:val="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وظف في صیدلیة</w:t>
      </w:r>
    </w:p>
    <w:p w14:paraId="6FE90981" w14:textId="77777777" w:rsidR="009201F6" w:rsidRPr="004A156B" w:rsidRDefault="009201F6" w:rsidP="00E749C8">
      <w:pPr>
        <w:pStyle w:val="ListParagraph"/>
        <w:numPr>
          <w:ilvl w:val="0"/>
          <w:numId w:val="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الك و موظف في صیدلیة</w:t>
      </w:r>
    </w:p>
    <w:p w14:paraId="609F4BA7" w14:textId="77777777" w:rsidR="009201F6" w:rsidRPr="004A156B" w:rsidRDefault="009201F6" w:rsidP="00E749C8">
      <w:pPr>
        <w:pStyle w:val="ListParagraph"/>
        <w:numPr>
          <w:ilvl w:val="0"/>
          <w:numId w:val="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تدرب في صیدلیة</w:t>
      </w:r>
    </w:p>
    <w:p w14:paraId="17D59814" w14:textId="5236C88E" w:rsidR="009201F6" w:rsidRPr="004A156B" w:rsidRDefault="009201F6" w:rsidP="00ED0644">
      <w:pPr>
        <w:pStyle w:val="ListParagraph"/>
        <w:numPr>
          <w:ilvl w:val="0"/>
          <w:numId w:val="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غیر ذلك</w:t>
      </w:r>
    </w:p>
    <w:p w14:paraId="1AFF7EE6" w14:textId="1AB8DDF5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4127C8D6" w14:textId="324DA33A" w:rsidR="009201F6" w:rsidRPr="004A156B" w:rsidRDefault="009201F6" w:rsidP="00E43D1C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المحافظة التي تعمل بھا</w:t>
      </w:r>
    </w:p>
    <w:p w14:paraId="1EACB39F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عمّان</w:t>
      </w:r>
    </w:p>
    <w:p w14:paraId="6273961A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إربد</w:t>
      </w:r>
    </w:p>
    <w:p w14:paraId="07525E42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الزرقاء</w:t>
      </w:r>
    </w:p>
    <w:p w14:paraId="7DF6B249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السلط</w:t>
      </w:r>
    </w:p>
    <w:p w14:paraId="7C229014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المفرق</w:t>
      </w:r>
    </w:p>
    <w:p w14:paraId="54FE4F51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الكرك</w:t>
      </w:r>
    </w:p>
    <w:p w14:paraId="3B35C09A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ادبا</w:t>
      </w:r>
    </w:p>
    <w:p w14:paraId="182A962F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جرش</w:t>
      </w:r>
    </w:p>
    <w:p w14:paraId="34D0526E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عجلون</w:t>
      </w:r>
    </w:p>
    <w:p w14:paraId="36F71922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العقبة</w:t>
      </w:r>
    </w:p>
    <w:p w14:paraId="408BF8A8" w14:textId="77777777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عان</w:t>
      </w:r>
    </w:p>
    <w:p w14:paraId="677BC009" w14:textId="2648208F" w:rsidR="009201F6" w:rsidRPr="004A156B" w:rsidRDefault="009201F6" w:rsidP="00ED0644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الطفیلة</w:t>
      </w:r>
    </w:p>
    <w:p w14:paraId="3815E039" w14:textId="3A47AF1E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6B15E584" w14:textId="5E3B8767" w:rsidR="009201F6" w:rsidRPr="004A156B" w:rsidRDefault="009201F6" w:rsidP="00E43D1C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بشكل عام ، ما ھي الطبقة الإجتماعیة الاكثر شیوعاً لعملاء الصیدلیة 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>(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بإمكانك اختيار اكثر من إجابة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>)</w:t>
      </w:r>
    </w:p>
    <w:p w14:paraId="239FA7B0" w14:textId="77777777" w:rsidR="009201F6" w:rsidRPr="004A156B" w:rsidRDefault="009201F6" w:rsidP="00ED0644">
      <w:pPr>
        <w:pStyle w:val="ListParagraph"/>
        <w:numPr>
          <w:ilvl w:val="0"/>
          <w:numId w:val="11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نخفضة الدخل</w:t>
      </w:r>
    </w:p>
    <w:p w14:paraId="3EF0DE2F" w14:textId="77777777" w:rsidR="009201F6" w:rsidRPr="004A156B" w:rsidRDefault="009201F6" w:rsidP="00ED0644">
      <w:pPr>
        <w:pStyle w:val="ListParagraph"/>
        <w:numPr>
          <w:ilvl w:val="0"/>
          <w:numId w:val="11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توسطة الدخل</w:t>
      </w:r>
    </w:p>
    <w:p w14:paraId="2CC65DC6" w14:textId="4523B1BE" w:rsidR="009201F6" w:rsidRPr="004A156B" w:rsidRDefault="009201F6" w:rsidP="00ED0644">
      <w:pPr>
        <w:pStyle w:val="ListParagraph"/>
        <w:numPr>
          <w:ilvl w:val="0"/>
          <w:numId w:val="11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مرتفعة الدخل</w:t>
      </w:r>
    </w:p>
    <w:p w14:paraId="056699A6" w14:textId="4C211DB1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2D7CE578" w14:textId="59AB1B5B" w:rsidR="009201F6" w:rsidRPr="004A156B" w:rsidRDefault="009201F6" w:rsidP="00E43D1C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ھل یوجد نادي ریاضي حول الصیدلیة ؟</w:t>
      </w:r>
    </w:p>
    <w:p w14:paraId="2E0BC7F9" w14:textId="77777777" w:rsidR="009201F6" w:rsidRPr="004A156B" w:rsidRDefault="009201F6" w:rsidP="00ED0644">
      <w:pPr>
        <w:pStyle w:val="ListParagraph"/>
        <w:numPr>
          <w:ilvl w:val="0"/>
          <w:numId w:val="1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نعم</w:t>
      </w:r>
    </w:p>
    <w:p w14:paraId="150367F6" w14:textId="77777777" w:rsidR="009201F6" w:rsidRPr="004A156B" w:rsidRDefault="009201F6" w:rsidP="00ED0644">
      <w:pPr>
        <w:pStyle w:val="ListParagraph"/>
        <w:numPr>
          <w:ilvl w:val="0"/>
          <w:numId w:val="1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لا</w:t>
      </w:r>
    </w:p>
    <w:p w14:paraId="56D2E802" w14:textId="3EB80D4D" w:rsidR="009201F6" w:rsidRPr="004A156B" w:rsidRDefault="009201F6" w:rsidP="00ED0644">
      <w:pPr>
        <w:pStyle w:val="ListParagraph"/>
        <w:numPr>
          <w:ilvl w:val="0"/>
          <w:numId w:val="1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غیر متأكد</w:t>
      </w:r>
    </w:p>
    <w:p w14:paraId="35E32102" w14:textId="361209BE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6D0C98E9" w14:textId="17530926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6792BCDC" w14:textId="7EB3E23D" w:rsidR="009201F6" w:rsidRPr="004A156B" w:rsidRDefault="009201F6" w:rsidP="00E43D1C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ھل یوجد أي مركز تجمیل او صالون قریب من الصیدلیة ؟</w:t>
      </w:r>
    </w:p>
    <w:p w14:paraId="21DC4FD0" w14:textId="77777777" w:rsidR="009201F6" w:rsidRPr="004A156B" w:rsidRDefault="009201F6" w:rsidP="00ED0644">
      <w:pPr>
        <w:pStyle w:val="ListParagraph"/>
        <w:numPr>
          <w:ilvl w:val="0"/>
          <w:numId w:val="1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نعم</w:t>
      </w:r>
    </w:p>
    <w:p w14:paraId="1BEE93C4" w14:textId="77777777" w:rsidR="009201F6" w:rsidRPr="004A156B" w:rsidRDefault="009201F6" w:rsidP="00ED0644">
      <w:pPr>
        <w:pStyle w:val="ListParagraph"/>
        <w:numPr>
          <w:ilvl w:val="0"/>
          <w:numId w:val="1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لا</w:t>
      </w:r>
    </w:p>
    <w:p w14:paraId="2AA77855" w14:textId="75C01C35" w:rsidR="009201F6" w:rsidRPr="004A156B" w:rsidRDefault="009201F6" w:rsidP="00ED0644">
      <w:pPr>
        <w:pStyle w:val="ListParagraph"/>
        <w:numPr>
          <w:ilvl w:val="0"/>
          <w:numId w:val="1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غیر متأكد</w:t>
      </w:r>
    </w:p>
    <w:p w14:paraId="66071A75" w14:textId="398EE86D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3A7762FB" w14:textId="111D18AB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244817AA" w14:textId="2B9F8F5F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</w:pP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 xml:space="preserve">الجزء </w:t>
      </w:r>
      <w:r w:rsidRPr="004A156B"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  <w:t xml:space="preserve">2. </w:t>
      </w: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>مدى معرفة</w:t>
      </w:r>
      <w:r w:rsidR="00863C87" w:rsidRPr="004A156B">
        <w:rPr>
          <w:rFonts w:cs="Times New Roman"/>
          <w:b/>
          <w:bCs/>
          <w:color w:val="ED7D31" w:themeColor="accent2"/>
          <w:sz w:val="28"/>
          <w:szCs w:val="28"/>
          <w:u w:val="single"/>
        </w:rPr>
        <w:t xml:space="preserve"> </w:t>
      </w:r>
      <w:r w:rsidR="00863C87" w:rsidRPr="004A156B">
        <w:rPr>
          <w:rFonts w:cs="Times New Roman" w:hint="cs"/>
          <w:b/>
          <w:bCs/>
          <w:color w:val="ED7D31" w:themeColor="accent2"/>
          <w:sz w:val="28"/>
          <w:szCs w:val="28"/>
          <w:u w:val="single"/>
          <w:rtl/>
          <w:lang w:bidi="ar-JO"/>
        </w:rPr>
        <w:t>و اعتقاد</w:t>
      </w: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 xml:space="preserve"> الصیدلاني باستخدام حبوب منع الحمل</w:t>
      </w:r>
    </w:p>
    <w:p w14:paraId="3E47956A" w14:textId="77777777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sz w:val="24"/>
          <w:szCs w:val="24"/>
          <w:rtl/>
        </w:rPr>
      </w:pPr>
    </w:p>
    <w:p w14:paraId="22BE6E63" w14:textId="44E54250" w:rsidR="009201F6" w:rsidRPr="004A156B" w:rsidRDefault="009201F6" w:rsidP="00E43D1C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وفقًا لمعرفتك ورأیك ، ھل لدى حبوب منع الحمل استخدامات أخرى 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>(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غیرتنظیم الحمل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>)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؟</w:t>
      </w:r>
    </w:p>
    <w:p w14:paraId="431B78E2" w14:textId="77777777" w:rsidR="009201F6" w:rsidRPr="004A156B" w:rsidRDefault="009201F6" w:rsidP="00ED0644">
      <w:pPr>
        <w:pStyle w:val="ListParagraph"/>
        <w:numPr>
          <w:ilvl w:val="0"/>
          <w:numId w:val="14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نعم</w:t>
      </w:r>
    </w:p>
    <w:p w14:paraId="0FF95D22" w14:textId="77777777" w:rsidR="009201F6" w:rsidRPr="004A156B" w:rsidRDefault="009201F6" w:rsidP="00ED0644">
      <w:pPr>
        <w:pStyle w:val="ListParagraph"/>
        <w:numPr>
          <w:ilvl w:val="0"/>
          <w:numId w:val="14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لا</w:t>
      </w:r>
    </w:p>
    <w:p w14:paraId="6C768B75" w14:textId="77777777" w:rsidR="009201F6" w:rsidRPr="004A156B" w:rsidRDefault="009201F6" w:rsidP="00ED0644">
      <w:pPr>
        <w:pStyle w:val="ListParagraph"/>
        <w:numPr>
          <w:ilvl w:val="0"/>
          <w:numId w:val="14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غیر متأكد</w:t>
      </w:r>
    </w:p>
    <w:p w14:paraId="55FB3991" w14:textId="1AD10ADB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609A3711" w14:textId="173F7A45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1C692233" w14:textId="77777777" w:rsidR="00242E5E" w:rsidRPr="004A156B" w:rsidRDefault="002159DA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538135" w:themeColor="accent6" w:themeShade="BF"/>
          <w:sz w:val="28"/>
          <w:szCs w:val="28"/>
          <w:rtl/>
        </w:rPr>
      </w:pPr>
      <w:r w:rsidRPr="004A156B">
        <w:rPr>
          <w:rFonts w:cs="Times New Roman"/>
          <w:b/>
          <w:bCs/>
          <w:color w:val="538135" w:themeColor="accent6" w:themeShade="BF"/>
          <w:sz w:val="28"/>
          <w:szCs w:val="28"/>
          <w:rtl/>
        </w:rPr>
        <w:t xml:space="preserve">إذا كانت إجابتك للسؤال السابق </w:t>
      </w:r>
      <w:r w:rsidRPr="004A156B">
        <w:rPr>
          <w:rFonts w:cstheme="minorHAnsi"/>
          <w:b/>
          <w:bCs/>
          <w:color w:val="538135" w:themeColor="accent6" w:themeShade="BF"/>
          <w:sz w:val="28"/>
          <w:szCs w:val="28"/>
          <w:rtl/>
        </w:rPr>
        <w:t>"</w:t>
      </w:r>
      <w:r w:rsidRPr="004A156B">
        <w:rPr>
          <w:rFonts w:cs="Times New Roman"/>
          <w:b/>
          <w:bCs/>
          <w:color w:val="538135" w:themeColor="accent6" w:themeShade="BF"/>
          <w:sz w:val="28"/>
          <w:szCs w:val="28"/>
          <w:rtl/>
        </w:rPr>
        <w:t>نعم</w:t>
      </w:r>
      <w:r w:rsidRPr="004A156B">
        <w:rPr>
          <w:rFonts w:cstheme="minorHAnsi"/>
          <w:b/>
          <w:bCs/>
          <w:color w:val="538135" w:themeColor="accent6" w:themeShade="BF"/>
          <w:sz w:val="28"/>
          <w:szCs w:val="28"/>
          <w:rtl/>
        </w:rPr>
        <w:t xml:space="preserve">", </w:t>
      </w:r>
      <w:r w:rsidRPr="004A156B">
        <w:rPr>
          <w:rFonts w:cs="Times New Roman"/>
          <w:b/>
          <w:bCs/>
          <w:color w:val="538135" w:themeColor="accent6" w:themeShade="BF"/>
          <w:sz w:val="28"/>
          <w:szCs w:val="28"/>
          <w:rtl/>
        </w:rPr>
        <w:t>أرجو الاجابة على هذا السؤال</w:t>
      </w:r>
      <w:r w:rsidRPr="004A156B">
        <w:rPr>
          <w:rFonts w:cstheme="minorHAnsi"/>
          <w:b/>
          <w:bCs/>
          <w:color w:val="538135" w:themeColor="accent6" w:themeShade="BF"/>
          <w:sz w:val="28"/>
          <w:szCs w:val="28"/>
          <w:rtl/>
        </w:rPr>
        <w:t>.</w:t>
      </w:r>
    </w:p>
    <w:p w14:paraId="79425C8A" w14:textId="01C5B558" w:rsidR="009201F6" w:rsidRPr="004A156B" w:rsidRDefault="009201F6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حسب معلوماتك و رأیك 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 xml:space="preserve">,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الاستخدامات الاخرى لحبوب منع الحمل قد تشمل</w:t>
      </w:r>
      <w:r w:rsidR="002159DA" w:rsidRPr="004A156B">
        <w:rPr>
          <w:rFonts w:cstheme="minorHAnsi"/>
          <w:b/>
          <w:bCs/>
          <w:color w:val="202124"/>
          <w:sz w:val="24"/>
          <w:szCs w:val="24"/>
          <w:rtl/>
        </w:rPr>
        <w:t>:</w:t>
      </w:r>
    </w:p>
    <w:p w14:paraId="7FB66566" w14:textId="526DF9D9" w:rsidR="002159DA" w:rsidRPr="004A156B" w:rsidRDefault="002159DA" w:rsidP="002159DA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</w:p>
    <w:p w14:paraId="6016E08F" w14:textId="68B1A8E9" w:rsidR="00F87192" w:rsidRPr="004A156B" w:rsidRDefault="00F87192" w:rsidP="00F87192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</w:p>
    <w:p w14:paraId="02A9E01E" w14:textId="77777777" w:rsidR="00F87192" w:rsidRPr="004A156B" w:rsidRDefault="00F87192" w:rsidP="00F87192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8"/>
        <w:gridCol w:w="2064"/>
        <w:gridCol w:w="2064"/>
      </w:tblGrid>
      <w:tr w:rsidR="00ED0644" w:rsidRPr="004A156B" w14:paraId="49418565" w14:textId="77777777" w:rsidTr="00771A0A">
        <w:tc>
          <w:tcPr>
            <w:tcW w:w="3158" w:type="dxa"/>
          </w:tcPr>
          <w:p w14:paraId="5B569085" w14:textId="77777777" w:rsidR="00ED0644" w:rsidRPr="004A156B" w:rsidRDefault="00ED0644" w:rsidP="00771A0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22F31888" w14:textId="2238E40D" w:rsidR="00ED0644" w:rsidRPr="004A156B" w:rsidRDefault="00ED0644" w:rsidP="00771A0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eastAsia="Times New Roman" w:cs="Times New Roman"/>
                <w:color w:val="202124"/>
                <w:spacing w:val="3"/>
                <w:sz w:val="24"/>
                <w:szCs w:val="24"/>
                <w:rtl/>
              </w:rPr>
              <w:t>صحيح</w:t>
            </w:r>
          </w:p>
        </w:tc>
        <w:tc>
          <w:tcPr>
            <w:tcW w:w="2064" w:type="dxa"/>
          </w:tcPr>
          <w:p w14:paraId="6300E78E" w14:textId="49E021E1" w:rsidR="00ED0644" w:rsidRPr="004A156B" w:rsidRDefault="00ED0644" w:rsidP="00771A0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eastAsia="Times New Roman" w:cs="Times New Roman"/>
                <w:color w:val="202124"/>
                <w:spacing w:val="3"/>
                <w:sz w:val="24"/>
                <w:szCs w:val="24"/>
                <w:rtl/>
              </w:rPr>
              <w:t>خطأ</w:t>
            </w:r>
          </w:p>
        </w:tc>
      </w:tr>
      <w:tr w:rsidR="00ED0644" w:rsidRPr="004A156B" w14:paraId="2B4D9C9D" w14:textId="77777777" w:rsidTr="00771A0A">
        <w:tc>
          <w:tcPr>
            <w:tcW w:w="3158" w:type="dxa"/>
          </w:tcPr>
          <w:p w14:paraId="71A75432" w14:textId="0A124E0A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معالجة حب الشباب</w:t>
            </w:r>
          </w:p>
        </w:tc>
        <w:tc>
          <w:tcPr>
            <w:tcW w:w="2064" w:type="dxa"/>
          </w:tcPr>
          <w:p w14:paraId="3B560092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6D60A4FF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18F63922" w14:textId="77777777" w:rsidTr="00771A0A">
        <w:tc>
          <w:tcPr>
            <w:tcW w:w="3158" w:type="dxa"/>
          </w:tcPr>
          <w:p w14:paraId="5B7DEE87" w14:textId="284AEE26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تحفیز نمو الشعر</w:t>
            </w:r>
          </w:p>
        </w:tc>
        <w:tc>
          <w:tcPr>
            <w:tcW w:w="2064" w:type="dxa"/>
          </w:tcPr>
          <w:p w14:paraId="0934936D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  <w:rtl/>
              </w:rPr>
            </w:pPr>
          </w:p>
        </w:tc>
        <w:tc>
          <w:tcPr>
            <w:tcW w:w="2064" w:type="dxa"/>
          </w:tcPr>
          <w:p w14:paraId="41088308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  <w:rtl/>
              </w:rPr>
            </w:pPr>
          </w:p>
        </w:tc>
      </w:tr>
      <w:tr w:rsidR="00ED0644" w:rsidRPr="004A156B" w14:paraId="1A79B01F" w14:textId="77777777" w:rsidTr="00771A0A">
        <w:tc>
          <w:tcPr>
            <w:tcW w:w="3158" w:type="dxa"/>
          </w:tcPr>
          <w:p w14:paraId="38FA876C" w14:textId="3493D0B5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theme="minorHAnsi"/>
                <w:color w:val="202124"/>
                <w:sz w:val="24"/>
                <w:szCs w:val="24"/>
              </w:rPr>
              <w:t>(</w:t>
            </w: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 xml:space="preserve">غزارة الطمث </w:t>
            </w:r>
            <w:r w:rsidRPr="004A156B">
              <w:rPr>
                <w:rFonts w:cstheme="minorHAnsi"/>
                <w:color w:val="202124"/>
                <w:sz w:val="24"/>
                <w:szCs w:val="24"/>
                <w:rtl/>
              </w:rPr>
              <w:t>(</w:t>
            </w: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نزیف الحیض المفرط</w:t>
            </w:r>
          </w:p>
        </w:tc>
        <w:tc>
          <w:tcPr>
            <w:tcW w:w="2064" w:type="dxa"/>
          </w:tcPr>
          <w:p w14:paraId="7E2A0B4E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2E009DB5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67AF060D" w14:textId="77777777" w:rsidTr="00771A0A">
        <w:tc>
          <w:tcPr>
            <w:tcW w:w="3158" w:type="dxa"/>
          </w:tcPr>
          <w:p w14:paraId="496652ED" w14:textId="7C270CF6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الصداع النصفي المرتبط بالحیض</w:t>
            </w:r>
          </w:p>
        </w:tc>
        <w:tc>
          <w:tcPr>
            <w:tcW w:w="2064" w:type="dxa"/>
          </w:tcPr>
          <w:p w14:paraId="75883ABE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06427367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0AF871C6" w14:textId="77777777" w:rsidTr="00771A0A">
        <w:tc>
          <w:tcPr>
            <w:tcW w:w="3158" w:type="dxa"/>
          </w:tcPr>
          <w:p w14:paraId="40880D25" w14:textId="2616A1D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تشنجات و مغص الحیض</w:t>
            </w:r>
          </w:p>
        </w:tc>
        <w:tc>
          <w:tcPr>
            <w:tcW w:w="2064" w:type="dxa"/>
          </w:tcPr>
          <w:p w14:paraId="3E6D17E9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7A3B2CD1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58ADACC8" w14:textId="77777777" w:rsidTr="00771A0A">
        <w:tc>
          <w:tcPr>
            <w:tcW w:w="3158" w:type="dxa"/>
          </w:tcPr>
          <w:p w14:paraId="78317D1D" w14:textId="62484A2B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انقطاع الطمث</w:t>
            </w:r>
          </w:p>
        </w:tc>
        <w:tc>
          <w:tcPr>
            <w:tcW w:w="2064" w:type="dxa"/>
          </w:tcPr>
          <w:p w14:paraId="1D99A69E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2A99B039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5C9CDA02" w14:textId="77777777" w:rsidTr="00771A0A">
        <w:tc>
          <w:tcPr>
            <w:tcW w:w="3158" w:type="dxa"/>
          </w:tcPr>
          <w:p w14:paraId="19CA49A1" w14:textId="12444464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بطانة الرحم المھاجره</w:t>
            </w:r>
          </w:p>
        </w:tc>
        <w:tc>
          <w:tcPr>
            <w:tcW w:w="2064" w:type="dxa"/>
          </w:tcPr>
          <w:p w14:paraId="00775838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7D800EB1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2552A85C" w14:textId="77777777" w:rsidTr="00771A0A">
        <w:tc>
          <w:tcPr>
            <w:tcW w:w="3158" w:type="dxa"/>
          </w:tcPr>
          <w:p w14:paraId="0864739E" w14:textId="0913123F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تكسیر البطانة الداخلیة للرحم</w:t>
            </w:r>
          </w:p>
        </w:tc>
        <w:tc>
          <w:tcPr>
            <w:tcW w:w="2064" w:type="dxa"/>
          </w:tcPr>
          <w:p w14:paraId="10B435AA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6C7B7640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274EAFE6" w14:textId="77777777" w:rsidTr="00771A0A">
        <w:tc>
          <w:tcPr>
            <w:tcW w:w="3158" w:type="dxa"/>
          </w:tcPr>
          <w:p w14:paraId="6F11A856" w14:textId="5D341DCB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علاج غزارة نمو الشعرالغیر مرغوب فیھ</w:t>
            </w:r>
          </w:p>
        </w:tc>
        <w:tc>
          <w:tcPr>
            <w:tcW w:w="2064" w:type="dxa"/>
          </w:tcPr>
          <w:p w14:paraId="1373E00F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5F6759D1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752342C5" w14:textId="77777777" w:rsidTr="00771A0A">
        <w:tc>
          <w:tcPr>
            <w:tcW w:w="3158" w:type="dxa"/>
          </w:tcPr>
          <w:p w14:paraId="10BED4E3" w14:textId="31DFF17B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theme="minorHAnsi"/>
                <w:color w:val="202124"/>
                <w:sz w:val="24"/>
                <w:szCs w:val="24"/>
              </w:rPr>
              <w:t>(</w:t>
            </w: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 xml:space="preserve">عسر الطمث </w:t>
            </w:r>
            <w:r w:rsidRPr="004A156B">
              <w:rPr>
                <w:rFonts w:cstheme="minorHAnsi"/>
                <w:color w:val="202124"/>
                <w:sz w:val="24"/>
                <w:szCs w:val="24"/>
                <w:rtl/>
              </w:rPr>
              <w:t>(</w:t>
            </w: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الحیض المؤلم</w:t>
            </w:r>
          </w:p>
        </w:tc>
        <w:tc>
          <w:tcPr>
            <w:tcW w:w="2064" w:type="dxa"/>
          </w:tcPr>
          <w:p w14:paraId="03F9C323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1FBFD1CF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5098CBC9" w14:textId="77777777" w:rsidTr="00771A0A">
        <w:tc>
          <w:tcPr>
            <w:tcW w:w="3158" w:type="dxa"/>
          </w:tcPr>
          <w:p w14:paraId="64C578E0" w14:textId="67AFDEAF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متلازمة تكیس المبایض</w:t>
            </w:r>
          </w:p>
        </w:tc>
        <w:tc>
          <w:tcPr>
            <w:tcW w:w="2064" w:type="dxa"/>
          </w:tcPr>
          <w:p w14:paraId="06BB0637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  <w:rtl/>
              </w:rPr>
            </w:pPr>
          </w:p>
        </w:tc>
        <w:tc>
          <w:tcPr>
            <w:tcW w:w="2064" w:type="dxa"/>
          </w:tcPr>
          <w:p w14:paraId="4FEA217B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  <w:rtl/>
              </w:rPr>
            </w:pPr>
          </w:p>
        </w:tc>
      </w:tr>
    </w:tbl>
    <w:p w14:paraId="73524C9E" w14:textId="77777777" w:rsidR="002159DA" w:rsidRPr="004A156B" w:rsidRDefault="002159DA" w:rsidP="002159DA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22CE545A" w14:textId="609C9F73" w:rsidR="009201F6" w:rsidRPr="004A156B" w:rsidRDefault="009201F6" w:rsidP="009201F6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739DE32E" w14:textId="05AE67D9" w:rsidR="002159DA" w:rsidRPr="004A156B" w:rsidRDefault="002159DA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 xml:space="preserve">ما ھي </w:t>
      </w:r>
      <w:r w:rsidR="008138A3" w:rsidRPr="004A156B">
        <w:rPr>
          <w:rFonts w:cs="Times New Roman" w:hint="cs"/>
          <w:color w:val="202124"/>
          <w:sz w:val="24"/>
          <w:szCs w:val="24"/>
          <w:rtl/>
        </w:rPr>
        <w:t>الاثار الجانبية لحبوب منع الحمل</w:t>
      </w:r>
      <w:r w:rsidRPr="004A156B">
        <w:rPr>
          <w:rFonts w:cs="Times New Roman"/>
          <w:color w:val="202124"/>
          <w:sz w:val="24"/>
          <w:szCs w:val="24"/>
          <w:rtl/>
        </w:rPr>
        <w:t>؟</w:t>
      </w:r>
    </w:p>
    <w:p w14:paraId="165A9997" w14:textId="77777777" w:rsidR="002159DA" w:rsidRPr="004A156B" w:rsidRDefault="002159DA" w:rsidP="002159DA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8"/>
        <w:gridCol w:w="2064"/>
        <w:gridCol w:w="2064"/>
      </w:tblGrid>
      <w:tr w:rsidR="00ED0644" w:rsidRPr="004A156B" w14:paraId="150ABD92" w14:textId="77777777" w:rsidTr="00771A0A">
        <w:tc>
          <w:tcPr>
            <w:tcW w:w="3158" w:type="dxa"/>
          </w:tcPr>
          <w:p w14:paraId="201C9093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02E30F87" w14:textId="6027313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eastAsia="Times New Roman" w:cs="Times New Roman"/>
                <w:color w:val="202124"/>
                <w:spacing w:val="3"/>
                <w:sz w:val="24"/>
                <w:szCs w:val="24"/>
                <w:rtl/>
              </w:rPr>
              <w:t>صحيح</w:t>
            </w:r>
          </w:p>
        </w:tc>
        <w:tc>
          <w:tcPr>
            <w:tcW w:w="2064" w:type="dxa"/>
          </w:tcPr>
          <w:p w14:paraId="5BD76364" w14:textId="12E6DECC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eastAsia="Times New Roman" w:cs="Times New Roman"/>
                <w:color w:val="202124"/>
                <w:spacing w:val="3"/>
                <w:sz w:val="24"/>
                <w:szCs w:val="24"/>
                <w:rtl/>
              </w:rPr>
              <w:t>خطأ</w:t>
            </w:r>
          </w:p>
        </w:tc>
      </w:tr>
      <w:tr w:rsidR="00ED0644" w:rsidRPr="004A156B" w14:paraId="16FE2F0B" w14:textId="77777777" w:rsidTr="00771A0A">
        <w:tc>
          <w:tcPr>
            <w:tcW w:w="3158" w:type="dxa"/>
          </w:tcPr>
          <w:p w14:paraId="581758A3" w14:textId="7EF96A7A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ھبوط الغریزة الجنسیة</w:t>
            </w:r>
          </w:p>
        </w:tc>
        <w:tc>
          <w:tcPr>
            <w:tcW w:w="2064" w:type="dxa"/>
          </w:tcPr>
          <w:p w14:paraId="12B053D0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118C09F0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5E78E23A" w14:textId="77777777" w:rsidTr="00771A0A">
        <w:tc>
          <w:tcPr>
            <w:tcW w:w="3158" w:type="dxa"/>
          </w:tcPr>
          <w:p w14:paraId="305F7457" w14:textId="0578061A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تعرق لیلي</w:t>
            </w:r>
          </w:p>
        </w:tc>
        <w:tc>
          <w:tcPr>
            <w:tcW w:w="2064" w:type="dxa"/>
          </w:tcPr>
          <w:p w14:paraId="58FF020C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  <w:rtl/>
              </w:rPr>
            </w:pPr>
          </w:p>
        </w:tc>
        <w:tc>
          <w:tcPr>
            <w:tcW w:w="2064" w:type="dxa"/>
          </w:tcPr>
          <w:p w14:paraId="49FE7B66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  <w:rtl/>
              </w:rPr>
            </w:pPr>
          </w:p>
        </w:tc>
      </w:tr>
      <w:tr w:rsidR="00ED0644" w:rsidRPr="004A156B" w14:paraId="1F3801AE" w14:textId="77777777" w:rsidTr="00771A0A">
        <w:tc>
          <w:tcPr>
            <w:tcW w:w="3158" w:type="dxa"/>
          </w:tcPr>
          <w:p w14:paraId="5E8BAE33" w14:textId="49CDEDC2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زیادة الوزن</w:t>
            </w:r>
          </w:p>
        </w:tc>
        <w:tc>
          <w:tcPr>
            <w:tcW w:w="2064" w:type="dxa"/>
          </w:tcPr>
          <w:p w14:paraId="2FA6C048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2B2B5742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46723D65" w14:textId="77777777" w:rsidTr="00771A0A">
        <w:tc>
          <w:tcPr>
            <w:tcW w:w="3158" w:type="dxa"/>
          </w:tcPr>
          <w:p w14:paraId="42A5251C" w14:textId="7FF566BE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تغییرات المزاج</w:t>
            </w:r>
          </w:p>
        </w:tc>
        <w:tc>
          <w:tcPr>
            <w:tcW w:w="2064" w:type="dxa"/>
          </w:tcPr>
          <w:p w14:paraId="548D8627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54605DFC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6BD16EA5" w14:textId="77777777" w:rsidTr="00771A0A">
        <w:tc>
          <w:tcPr>
            <w:tcW w:w="3158" w:type="dxa"/>
          </w:tcPr>
          <w:p w14:paraId="27AA362B" w14:textId="5C5FED1D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زیادة في حجم الثدي</w:t>
            </w:r>
          </w:p>
        </w:tc>
        <w:tc>
          <w:tcPr>
            <w:tcW w:w="2064" w:type="dxa"/>
          </w:tcPr>
          <w:p w14:paraId="47ECC75E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61A94061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35EEB9A0" w14:textId="77777777" w:rsidTr="00771A0A">
        <w:tc>
          <w:tcPr>
            <w:tcW w:w="3158" w:type="dxa"/>
          </w:tcPr>
          <w:p w14:paraId="5C8E9924" w14:textId="2B04C88E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نمو الشعر غیرالمرغوب بھ</w:t>
            </w:r>
          </w:p>
        </w:tc>
        <w:tc>
          <w:tcPr>
            <w:tcW w:w="2064" w:type="dxa"/>
          </w:tcPr>
          <w:p w14:paraId="6595D4D0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40122E7E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022118CC" w14:textId="77777777" w:rsidTr="00771A0A">
        <w:tc>
          <w:tcPr>
            <w:tcW w:w="3158" w:type="dxa"/>
          </w:tcPr>
          <w:p w14:paraId="2253F6FC" w14:textId="0D0055B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الجلطات الدمویة الوریدیة</w:t>
            </w:r>
          </w:p>
        </w:tc>
        <w:tc>
          <w:tcPr>
            <w:tcW w:w="2064" w:type="dxa"/>
          </w:tcPr>
          <w:p w14:paraId="0A36DC72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75B3AC0C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11B7A79F" w14:textId="77777777" w:rsidTr="00771A0A">
        <w:tc>
          <w:tcPr>
            <w:tcW w:w="3158" w:type="dxa"/>
          </w:tcPr>
          <w:p w14:paraId="4AC0EC20" w14:textId="4B6B53CC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سرطان الثدي</w:t>
            </w:r>
          </w:p>
        </w:tc>
        <w:tc>
          <w:tcPr>
            <w:tcW w:w="2064" w:type="dxa"/>
          </w:tcPr>
          <w:p w14:paraId="662F734C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45671C20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21A23B49" w14:textId="77777777" w:rsidTr="00771A0A">
        <w:tc>
          <w:tcPr>
            <w:tcW w:w="3158" w:type="dxa"/>
          </w:tcPr>
          <w:p w14:paraId="4DA629EB" w14:textId="4DB1B6F2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سرطان عنق الرحم</w:t>
            </w:r>
          </w:p>
        </w:tc>
        <w:tc>
          <w:tcPr>
            <w:tcW w:w="2064" w:type="dxa"/>
          </w:tcPr>
          <w:p w14:paraId="7AA30E2F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5C641DE7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  <w:tr w:rsidR="00ED0644" w:rsidRPr="004A156B" w14:paraId="1B53EC00" w14:textId="77777777" w:rsidTr="00771A0A">
        <w:tc>
          <w:tcPr>
            <w:tcW w:w="3158" w:type="dxa"/>
          </w:tcPr>
          <w:p w14:paraId="67C914A4" w14:textId="4743099C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  <w:r w:rsidRPr="004A156B">
              <w:rPr>
                <w:rFonts w:cs="Times New Roman"/>
                <w:color w:val="202124"/>
                <w:sz w:val="24"/>
                <w:szCs w:val="24"/>
                <w:rtl/>
              </w:rPr>
              <w:t>أمراض المرارة</w:t>
            </w:r>
          </w:p>
        </w:tc>
        <w:tc>
          <w:tcPr>
            <w:tcW w:w="2064" w:type="dxa"/>
          </w:tcPr>
          <w:p w14:paraId="2829CF77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  <w:tc>
          <w:tcPr>
            <w:tcW w:w="2064" w:type="dxa"/>
          </w:tcPr>
          <w:p w14:paraId="6708D3AE" w14:textId="77777777" w:rsidR="00ED0644" w:rsidRPr="004A156B" w:rsidRDefault="00ED0644" w:rsidP="002159DA">
            <w:pPr>
              <w:spacing w:line="300" w:lineRule="atLeast"/>
              <w:textAlignment w:val="center"/>
              <w:rPr>
                <w:rFonts w:eastAsia="Times New Roman" w:cstheme="minorHAnsi"/>
                <w:color w:val="202124"/>
                <w:spacing w:val="3"/>
                <w:sz w:val="24"/>
                <w:szCs w:val="24"/>
              </w:rPr>
            </w:pPr>
          </w:p>
        </w:tc>
      </w:tr>
    </w:tbl>
    <w:p w14:paraId="21283F99" w14:textId="28F97291" w:rsidR="002159DA" w:rsidRPr="004A156B" w:rsidRDefault="002159DA" w:rsidP="002159DA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</w:p>
    <w:p w14:paraId="04ACE56B" w14:textId="77E9EAF2" w:rsidR="00355CC3" w:rsidRPr="004A156B" w:rsidRDefault="00355CC3" w:rsidP="00355CC3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3E74524" w14:textId="393C8FB2" w:rsidR="00355CC3" w:rsidRPr="004A156B" w:rsidRDefault="00355CC3" w:rsidP="00163587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ED7D31" w:themeColor="accent2"/>
          <w:sz w:val="28"/>
          <w:szCs w:val="28"/>
          <w:u w:val="single"/>
        </w:rPr>
      </w:pP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 xml:space="preserve">الجزء </w:t>
      </w:r>
      <w:r w:rsidRPr="004A156B"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  <w:t>3</w:t>
      </w: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>أ</w:t>
      </w:r>
      <w:r w:rsidRPr="004A156B"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  <w:t xml:space="preserve">. </w:t>
      </w:r>
      <w:r w:rsidR="00D6747F" w:rsidRPr="004A156B">
        <w:rPr>
          <w:rFonts w:cs="Times New Roman" w:hint="cs"/>
          <w:b/>
          <w:bCs/>
          <w:color w:val="ED7D31" w:themeColor="accent2"/>
          <w:sz w:val="28"/>
          <w:szCs w:val="28"/>
          <w:u w:val="single"/>
          <w:rtl/>
        </w:rPr>
        <w:t>خبرة</w:t>
      </w: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 xml:space="preserve"> وممارسة الصیدلاني تجاه اساءة استخدام حبوب منع الحمل</w:t>
      </w:r>
    </w:p>
    <w:p w14:paraId="1EBCA64D" w14:textId="77777777" w:rsidR="00CE03E7" w:rsidRPr="004A156B" w:rsidRDefault="00CE03E7" w:rsidP="00CE03E7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</w:p>
    <w:p w14:paraId="06E2A342" w14:textId="024DCC06" w:rsidR="00CE03E7" w:rsidRPr="004A156B" w:rsidRDefault="00CE03E7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وفقا لخبرتك و ممارستك كصیدلاني ،ما ھو الأكثر شیوعًا ؟</w:t>
      </w:r>
    </w:p>
    <w:p w14:paraId="0D2A40F4" w14:textId="77777777" w:rsidR="00CE03E7" w:rsidRPr="004A156B" w:rsidRDefault="00CE03E7" w:rsidP="00CE03E7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بیع حبوب منع الحمل بوصفة</w:t>
      </w:r>
    </w:p>
    <w:p w14:paraId="51B46946" w14:textId="169D407E" w:rsidR="00CE03E7" w:rsidRPr="004A156B" w:rsidRDefault="00CE03E7" w:rsidP="00CE03E7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بیع حبوب منع الحمل بدون وصفة</w:t>
      </w:r>
    </w:p>
    <w:p w14:paraId="29BFD5ED" w14:textId="3F7EA8C2" w:rsidR="00CE03E7" w:rsidRPr="004A156B" w:rsidRDefault="00CE03E7" w:rsidP="00CE03E7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</w:p>
    <w:p w14:paraId="791CF523" w14:textId="742B2D3E" w:rsidR="00CE03E7" w:rsidRPr="004A156B" w:rsidRDefault="00CE03E7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ھل لاحظت أي سوء استخدام 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 xml:space="preserve">/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استعمال لحبوب منع الحمل ؟</w:t>
      </w:r>
    </w:p>
    <w:p w14:paraId="68999CB2" w14:textId="77777777" w:rsidR="00963A85" w:rsidRPr="004A156B" w:rsidRDefault="00963A85" w:rsidP="00ED0644">
      <w:pPr>
        <w:pStyle w:val="ListParagraph"/>
        <w:numPr>
          <w:ilvl w:val="0"/>
          <w:numId w:val="15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نعم</w:t>
      </w:r>
    </w:p>
    <w:p w14:paraId="681D3AD1" w14:textId="77777777" w:rsidR="00963A85" w:rsidRPr="004A156B" w:rsidRDefault="00963A85" w:rsidP="00ED0644">
      <w:pPr>
        <w:pStyle w:val="ListParagraph"/>
        <w:numPr>
          <w:ilvl w:val="0"/>
          <w:numId w:val="15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لا</w:t>
      </w:r>
    </w:p>
    <w:p w14:paraId="4466622E" w14:textId="77777777" w:rsidR="00963A85" w:rsidRPr="004A156B" w:rsidRDefault="00963A85" w:rsidP="00ED0644">
      <w:pPr>
        <w:pStyle w:val="ListParagraph"/>
        <w:numPr>
          <w:ilvl w:val="0"/>
          <w:numId w:val="15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غیر متأكد</w:t>
      </w:r>
    </w:p>
    <w:p w14:paraId="377397F6" w14:textId="26D15B06" w:rsidR="00963A85" w:rsidRPr="004A156B" w:rsidRDefault="00963A85" w:rsidP="00963A85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</w:p>
    <w:p w14:paraId="489DC6A0" w14:textId="67D9D2F8" w:rsidR="00963A85" w:rsidRPr="004A156B" w:rsidRDefault="00963A85" w:rsidP="00963A85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</w:p>
    <w:p w14:paraId="33193A36" w14:textId="5D4DE393" w:rsidR="00963A85" w:rsidRPr="004A156B" w:rsidRDefault="00963A85" w:rsidP="00963A85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538135" w:themeColor="accent6" w:themeShade="BF"/>
          <w:sz w:val="28"/>
          <w:szCs w:val="28"/>
          <w:rtl/>
          <w:lang w:bidi="ar-JO"/>
        </w:rPr>
      </w:pPr>
      <w:r w:rsidRPr="004A156B">
        <w:rPr>
          <w:rFonts w:cs="Times New Roman"/>
          <w:b/>
          <w:bCs/>
          <w:color w:val="538135" w:themeColor="accent6" w:themeShade="BF"/>
          <w:sz w:val="28"/>
          <w:szCs w:val="28"/>
          <w:rtl/>
        </w:rPr>
        <w:lastRenderedPageBreak/>
        <w:t>في حال كانت الاجابة نعم للسؤال السابق</w:t>
      </w:r>
      <w:r w:rsidRPr="004A156B">
        <w:rPr>
          <w:rFonts w:cstheme="minorHAnsi"/>
          <w:b/>
          <w:bCs/>
          <w:color w:val="538135" w:themeColor="accent6" w:themeShade="BF"/>
          <w:sz w:val="28"/>
          <w:szCs w:val="28"/>
        </w:rPr>
        <w:t xml:space="preserve"> </w:t>
      </w:r>
      <w:r w:rsidRPr="004A156B">
        <w:rPr>
          <w:rFonts w:cs="Times New Roman"/>
          <w:b/>
          <w:bCs/>
          <w:color w:val="538135" w:themeColor="accent6" w:themeShade="BF"/>
          <w:sz w:val="28"/>
          <w:szCs w:val="28"/>
          <w:rtl/>
          <w:lang w:bidi="ar-JO"/>
        </w:rPr>
        <w:t xml:space="preserve"> ارجو الاجابة عن الاسئلة التالية</w:t>
      </w:r>
    </w:p>
    <w:p w14:paraId="51C9850D" w14:textId="77777777" w:rsidR="00963A85" w:rsidRPr="004A156B" w:rsidRDefault="00963A85" w:rsidP="00963A85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  <w:lang w:bidi="ar-JO"/>
        </w:rPr>
      </w:pPr>
    </w:p>
    <w:p w14:paraId="2BEC3DD8" w14:textId="51E9F64D" w:rsidR="00963A85" w:rsidRPr="004A156B" w:rsidRDefault="00963A85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ما هي تلك </w:t>
      </w:r>
      <w:r w:rsidR="000B2450"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الحالات لسوء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الاستخدام بين المستخدمين ، </w:t>
      </w:r>
      <w:r w:rsidR="000B2450"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ارجو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ذكرها</w:t>
      </w:r>
    </w:p>
    <w:p w14:paraId="1A7DC21E" w14:textId="2BA64E22" w:rsidR="000B2450" w:rsidRPr="004A156B" w:rsidRDefault="000B2450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theme="minorHAnsi"/>
          <w:color w:val="202124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4A156B">
        <w:rPr>
          <w:rFonts w:cstheme="minorHAnsi"/>
          <w:color w:val="202124"/>
          <w:sz w:val="24"/>
          <w:szCs w:val="24"/>
          <w:rtl/>
        </w:rPr>
        <w:t>................</w:t>
      </w:r>
    </w:p>
    <w:p w14:paraId="26102D71" w14:textId="55AC1FA4" w:rsidR="000B2450" w:rsidRPr="004A156B" w:rsidRDefault="000B2450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4746BD61" w14:textId="7FDC142A" w:rsidR="000B2450" w:rsidRPr="004A156B" w:rsidRDefault="000B2450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38FE9EF9" w14:textId="079CADA2" w:rsidR="000B2450" w:rsidRPr="004A156B" w:rsidRDefault="000B2450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ما ھي الفئة الاكثر عرضة لسوء الاستخدام ؟</w:t>
      </w:r>
    </w:p>
    <w:p w14:paraId="4D48C2A0" w14:textId="77777777" w:rsidR="000B2450" w:rsidRPr="004A156B" w:rsidRDefault="000B2450" w:rsidP="00ED0644">
      <w:pPr>
        <w:pStyle w:val="ListParagraph"/>
        <w:numPr>
          <w:ilvl w:val="0"/>
          <w:numId w:val="1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ذكور</w:t>
      </w:r>
    </w:p>
    <w:p w14:paraId="7B5F638A" w14:textId="77777777" w:rsidR="000B2450" w:rsidRPr="004A156B" w:rsidRDefault="000B2450" w:rsidP="00ED0644">
      <w:pPr>
        <w:pStyle w:val="ListParagraph"/>
        <w:numPr>
          <w:ilvl w:val="0"/>
          <w:numId w:val="1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ناث</w:t>
      </w:r>
    </w:p>
    <w:p w14:paraId="20BDE6A9" w14:textId="157AA929" w:rsidR="000B2450" w:rsidRPr="004A156B" w:rsidRDefault="000B2450" w:rsidP="00ED0644">
      <w:pPr>
        <w:pStyle w:val="ListParagraph"/>
        <w:numPr>
          <w:ilvl w:val="0"/>
          <w:numId w:val="16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ذكور و اناث</w:t>
      </w:r>
    </w:p>
    <w:p w14:paraId="73BFA730" w14:textId="1DB83F78" w:rsidR="000B2450" w:rsidRPr="004A156B" w:rsidRDefault="000B2450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4067B390" w14:textId="65607466" w:rsidR="000B2450" w:rsidRPr="004A156B" w:rsidRDefault="000B2450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405E6C22" w14:textId="514E3AD9" w:rsidR="000B2450" w:rsidRPr="004A156B" w:rsidRDefault="000B2450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sz w:val="24"/>
          <w:szCs w:val="24"/>
          <w:rtl/>
        </w:rPr>
      </w:pPr>
      <w:r w:rsidRPr="004A156B">
        <w:rPr>
          <w:rFonts w:cs="Times New Roman"/>
          <w:b/>
          <w:bCs/>
          <w:sz w:val="24"/>
          <w:szCs w:val="24"/>
          <w:rtl/>
        </w:rPr>
        <w:t xml:space="preserve">الفئة العمریة </w:t>
      </w:r>
      <w:r w:rsidRPr="004A156B">
        <w:rPr>
          <w:rFonts w:cstheme="minorHAnsi"/>
          <w:b/>
          <w:bCs/>
          <w:sz w:val="24"/>
          <w:szCs w:val="24"/>
          <w:rtl/>
        </w:rPr>
        <w:t>(</w:t>
      </w:r>
      <w:r w:rsidRPr="004A156B">
        <w:rPr>
          <w:rFonts w:cs="Times New Roman"/>
          <w:b/>
          <w:bCs/>
          <w:sz w:val="24"/>
          <w:szCs w:val="24"/>
          <w:rtl/>
        </w:rPr>
        <w:t>الأكثر شیوعًا</w:t>
      </w:r>
      <w:r w:rsidRPr="004A156B">
        <w:rPr>
          <w:rFonts w:cstheme="minorHAnsi"/>
          <w:b/>
          <w:bCs/>
          <w:sz w:val="24"/>
          <w:szCs w:val="24"/>
          <w:rtl/>
        </w:rPr>
        <w:t xml:space="preserve">) </w:t>
      </w:r>
      <w:r w:rsidRPr="004A156B">
        <w:rPr>
          <w:rFonts w:cs="Times New Roman"/>
          <w:b/>
          <w:bCs/>
          <w:sz w:val="24"/>
          <w:szCs w:val="24"/>
          <w:rtl/>
        </w:rPr>
        <w:t>التي تسيء استخدام حبوب منع الحمل</w:t>
      </w:r>
    </w:p>
    <w:p w14:paraId="2BD1E1C2" w14:textId="77777777" w:rsidR="000B2450" w:rsidRPr="004A156B" w:rsidRDefault="000B2450" w:rsidP="00ED0644">
      <w:pPr>
        <w:pStyle w:val="ListParagraph"/>
        <w:numPr>
          <w:ilvl w:val="0"/>
          <w:numId w:val="17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&lt;20</w:t>
      </w:r>
    </w:p>
    <w:p w14:paraId="2DCE9337" w14:textId="77777777" w:rsidR="000B2450" w:rsidRPr="004A156B" w:rsidRDefault="000B2450" w:rsidP="00ED0644">
      <w:pPr>
        <w:pStyle w:val="ListParagraph"/>
        <w:numPr>
          <w:ilvl w:val="0"/>
          <w:numId w:val="17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20-30</w:t>
      </w:r>
    </w:p>
    <w:p w14:paraId="68F2603F" w14:textId="77777777" w:rsidR="000B2450" w:rsidRPr="004A156B" w:rsidRDefault="000B2450" w:rsidP="00ED0644">
      <w:pPr>
        <w:pStyle w:val="ListParagraph"/>
        <w:numPr>
          <w:ilvl w:val="0"/>
          <w:numId w:val="17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31-40</w:t>
      </w:r>
    </w:p>
    <w:p w14:paraId="356344BA" w14:textId="77777777" w:rsidR="000B2450" w:rsidRPr="004A156B" w:rsidRDefault="000B2450" w:rsidP="00ED0644">
      <w:pPr>
        <w:pStyle w:val="ListParagraph"/>
        <w:numPr>
          <w:ilvl w:val="0"/>
          <w:numId w:val="17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41-50</w:t>
      </w:r>
    </w:p>
    <w:p w14:paraId="41347CA9" w14:textId="3C50665E" w:rsidR="000B2450" w:rsidRPr="004A156B" w:rsidRDefault="000B2450" w:rsidP="00ED0644">
      <w:pPr>
        <w:pStyle w:val="ListParagraph"/>
        <w:numPr>
          <w:ilvl w:val="0"/>
          <w:numId w:val="17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&gt;50</w:t>
      </w:r>
    </w:p>
    <w:p w14:paraId="69DA4135" w14:textId="7373F2F8" w:rsidR="00963A85" w:rsidRPr="004A156B" w:rsidRDefault="00963A85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423D1798" w14:textId="57BE9109" w:rsidR="000B2450" w:rsidRPr="004A156B" w:rsidRDefault="00B961B2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ما هي الفئات الاكثر عرضة لاساءة استخدام ادوية حبوب منع الحمل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 </w:t>
      </w:r>
      <w:r w:rsidR="000B2450" w:rsidRPr="004A156B">
        <w:rPr>
          <w:rFonts w:cs="Times New Roman"/>
          <w:b/>
          <w:bCs/>
          <w:color w:val="202124"/>
          <w:sz w:val="24"/>
          <w:szCs w:val="24"/>
          <w:rtl/>
        </w:rPr>
        <w:t>؟</w:t>
      </w:r>
    </w:p>
    <w:p w14:paraId="5D07D43F" w14:textId="77777777" w:rsidR="000B2450" w:rsidRPr="004A156B" w:rsidRDefault="000B2450" w:rsidP="00ED0644">
      <w:pPr>
        <w:pStyle w:val="ListParagraph"/>
        <w:numPr>
          <w:ilvl w:val="0"/>
          <w:numId w:val="1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لغرباء من زائرین الصیدلیة</w:t>
      </w:r>
    </w:p>
    <w:p w14:paraId="10666881" w14:textId="77777777" w:rsidR="000B2450" w:rsidRPr="004A156B" w:rsidRDefault="000B2450" w:rsidP="00ED0644">
      <w:pPr>
        <w:pStyle w:val="ListParagraph"/>
        <w:numPr>
          <w:ilvl w:val="0"/>
          <w:numId w:val="1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لمراجعین المعروفین للصیدلیة</w:t>
      </w:r>
    </w:p>
    <w:p w14:paraId="3DCDC92F" w14:textId="43C3DAC1" w:rsidR="000B2450" w:rsidRPr="004A156B" w:rsidRDefault="000B2450" w:rsidP="00ED0644">
      <w:pPr>
        <w:pStyle w:val="ListParagraph"/>
        <w:numPr>
          <w:ilvl w:val="0"/>
          <w:numId w:val="18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خلیط من الغرباء والمراجعین المعروفین</w:t>
      </w:r>
    </w:p>
    <w:p w14:paraId="48A96965" w14:textId="5304AF50" w:rsidR="00963A85" w:rsidRPr="004A156B" w:rsidRDefault="00963A85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75C66D32" w14:textId="77777777" w:rsidR="00242E5E" w:rsidRPr="004A156B" w:rsidRDefault="00242E5E" w:rsidP="00242E5E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02C6BED8" w14:textId="0651D6CC" w:rsidR="00B961B2" w:rsidRPr="004A156B" w:rsidRDefault="00B961B2" w:rsidP="00B961B2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ما هو مصدر المعلومات الذي يوجه مستخدم</w:t>
      </w:r>
      <w:r w:rsidRPr="004A156B">
        <w:rPr>
          <w:rFonts w:cs="Times New Roman"/>
          <w:b/>
          <w:bCs/>
          <w:color w:val="202124"/>
          <w:sz w:val="24"/>
          <w:szCs w:val="24"/>
        </w:rPr>
        <w:t xml:space="preserve"> </w:t>
      </w:r>
      <w:r w:rsidRPr="004A156B">
        <w:rPr>
          <w:rFonts w:cs="Times New Roman" w:hint="cs"/>
          <w:b/>
          <w:bCs/>
          <w:color w:val="202124"/>
          <w:sz w:val="24"/>
          <w:szCs w:val="24"/>
          <w:rtl/>
          <w:lang w:bidi="ar-JO"/>
        </w:rPr>
        <w:t xml:space="preserve"> حبوب منع الحمل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لاستخدامها</w:t>
      </w:r>
      <w:r w:rsidRPr="004A156B">
        <w:rPr>
          <w:rFonts w:cs="Times New Roman" w:hint="cs"/>
          <w:b/>
          <w:bCs/>
          <w:color w:val="202124"/>
          <w:sz w:val="24"/>
          <w:szCs w:val="24"/>
          <w:rtl/>
        </w:rPr>
        <w:t xml:space="preserve"> الغير مناسب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؟ (يمكنك اختيار أكثر من خيار)</w:t>
      </w:r>
    </w:p>
    <w:p w14:paraId="702C3F7A" w14:textId="0E739278" w:rsidR="000B2450" w:rsidRPr="004A156B" w:rsidRDefault="000B2450" w:rsidP="00B961B2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صدیق</w:t>
      </w:r>
    </w:p>
    <w:p w14:paraId="6C8C2E38" w14:textId="77777777" w:rsidR="000B2450" w:rsidRPr="004A156B" w:rsidRDefault="000B2450" w:rsidP="00ED0644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لسوشیال میدیا و الدعایات</w:t>
      </w:r>
    </w:p>
    <w:p w14:paraId="58D600C5" w14:textId="77777777" w:rsidR="000B2450" w:rsidRPr="004A156B" w:rsidRDefault="000B2450" w:rsidP="00ED0644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لعائلة</w:t>
      </w:r>
    </w:p>
    <w:p w14:paraId="24E86B19" w14:textId="77777777" w:rsidR="000B2450" w:rsidRPr="004A156B" w:rsidRDefault="000B2450" w:rsidP="00ED0644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مركز تجمیل</w:t>
      </w:r>
    </w:p>
    <w:p w14:paraId="03615648" w14:textId="77777777" w:rsidR="000B2450" w:rsidRPr="004A156B" w:rsidRDefault="000B2450" w:rsidP="00ED0644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مدرب ریاضي</w:t>
      </w:r>
    </w:p>
    <w:p w14:paraId="4837C479" w14:textId="77777777" w:rsidR="000B2450" w:rsidRPr="004A156B" w:rsidRDefault="000B2450" w:rsidP="00ED0644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لتلفاز</w:t>
      </w:r>
    </w:p>
    <w:p w14:paraId="1E793844" w14:textId="77777777" w:rsidR="000B2450" w:rsidRPr="004A156B" w:rsidRDefault="000B2450" w:rsidP="00ED0644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صیدلاني</w:t>
      </w:r>
    </w:p>
    <w:p w14:paraId="1A622415" w14:textId="2B70482B" w:rsidR="000B2450" w:rsidRPr="004A156B" w:rsidRDefault="000B2450" w:rsidP="00ED0644">
      <w:pPr>
        <w:pStyle w:val="ListParagraph"/>
        <w:numPr>
          <w:ilvl w:val="0"/>
          <w:numId w:val="19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طبیب</w:t>
      </w:r>
    </w:p>
    <w:p w14:paraId="2442B701" w14:textId="0D8D6DB2" w:rsidR="000B2450" w:rsidRPr="004A156B" w:rsidRDefault="000B2450" w:rsidP="000B2450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05B5F180" w14:textId="765ADED3" w:rsidR="000B2450" w:rsidRPr="004A156B" w:rsidRDefault="000B2450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حسب خبرتك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 xml:space="preserve">,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أي من المنتجات التالیة </w:t>
      </w:r>
      <w:r w:rsidR="00163587" w:rsidRPr="004A156B">
        <w:rPr>
          <w:rFonts w:cs="Times New Roman"/>
          <w:b/>
          <w:bCs/>
          <w:color w:val="202124"/>
          <w:sz w:val="24"/>
          <w:szCs w:val="24"/>
          <w:rtl/>
        </w:rPr>
        <w:t>عرضة ل</w:t>
      </w:r>
      <w:r w:rsidR="00163587" w:rsidRPr="004A156B">
        <w:rPr>
          <w:rFonts w:cs="Times New Roman" w:hint="cs"/>
          <w:b/>
          <w:bCs/>
          <w:color w:val="202124"/>
          <w:sz w:val="24"/>
          <w:szCs w:val="24"/>
          <w:rtl/>
          <w:lang w:bidi="ar-JO"/>
        </w:rPr>
        <w:t>إ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ساءة الاستخدام ؟</w:t>
      </w:r>
      <w:r w:rsidR="00ED0644" w:rsidRPr="004A156B">
        <w:rPr>
          <w:rFonts w:cstheme="minorHAnsi"/>
          <w:b/>
          <w:bCs/>
          <w:color w:val="202124"/>
          <w:sz w:val="24"/>
          <w:szCs w:val="24"/>
          <w:rtl/>
        </w:rPr>
        <w:t>(</w:t>
      </w:r>
      <w:r w:rsidR="00ED0644" w:rsidRPr="004A156B">
        <w:rPr>
          <w:rFonts w:cs="Times New Roman"/>
          <w:b/>
          <w:bCs/>
          <w:color w:val="202124"/>
          <w:sz w:val="24"/>
          <w:szCs w:val="24"/>
          <w:rtl/>
        </w:rPr>
        <w:t>بإمكانك اختيار اكثر من إجابة</w:t>
      </w:r>
      <w:r w:rsidR="00ED0644" w:rsidRPr="004A156B">
        <w:rPr>
          <w:rFonts w:cstheme="minorHAnsi"/>
          <w:b/>
          <w:bCs/>
          <w:color w:val="202124"/>
          <w:sz w:val="24"/>
          <w:szCs w:val="24"/>
          <w:rtl/>
        </w:rPr>
        <w:t>)</w:t>
      </w:r>
    </w:p>
    <w:p w14:paraId="5142E1A2" w14:textId="2B8ECE1A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Levonorgestrel + Ethinyl Estradiol (e.g.</w:t>
      </w:r>
      <w:r w:rsidR="00E43D1C" w:rsidRPr="004A156B">
        <w:rPr>
          <w:rFonts w:cstheme="minorHAnsi"/>
          <w:color w:val="202124"/>
          <w:sz w:val="24"/>
          <w:szCs w:val="24"/>
          <w:rtl/>
        </w:rPr>
        <w:t xml:space="preserve"> </w:t>
      </w:r>
      <w:r w:rsidRPr="004A156B">
        <w:rPr>
          <w:rFonts w:cstheme="minorHAnsi"/>
          <w:color w:val="202124"/>
          <w:sz w:val="24"/>
          <w:szCs w:val="24"/>
        </w:rPr>
        <w:t>Microgynon)</w:t>
      </w:r>
    </w:p>
    <w:p w14:paraId="066E27B4" w14:textId="3C530A82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Desogestrel+ Ethinyl Estradiol (e.g.</w:t>
      </w:r>
      <w:r w:rsidR="00E43D1C" w:rsidRPr="004A156B">
        <w:rPr>
          <w:rFonts w:cstheme="minorHAnsi"/>
          <w:color w:val="202124"/>
          <w:sz w:val="24"/>
          <w:szCs w:val="24"/>
          <w:rtl/>
        </w:rPr>
        <w:t xml:space="preserve"> </w:t>
      </w:r>
      <w:r w:rsidRPr="004A156B">
        <w:rPr>
          <w:rFonts w:cstheme="minorHAnsi"/>
          <w:color w:val="202124"/>
          <w:sz w:val="24"/>
          <w:szCs w:val="24"/>
        </w:rPr>
        <w:t>Marvelon)</w:t>
      </w:r>
    </w:p>
    <w:p w14:paraId="51F48D83" w14:textId="61F5F062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Norethindrone+ Ethinyl Estradiol (e.g.</w:t>
      </w:r>
      <w:r w:rsidR="00E43D1C" w:rsidRPr="004A156B">
        <w:rPr>
          <w:rFonts w:cstheme="minorHAnsi"/>
          <w:color w:val="202124"/>
          <w:sz w:val="24"/>
          <w:szCs w:val="24"/>
          <w:rtl/>
        </w:rPr>
        <w:t xml:space="preserve"> </w:t>
      </w:r>
      <w:r w:rsidRPr="004A156B">
        <w:rPr>
          <w:rFonts w:cstheme="minorHAnsi"/>
          <w:color w:val="202124"/>
          <w:sz w:val="24"/>
          <w:szCs w:val="24"/>
        </w:rPr>
        <w:t>Kliogest)</w:t>
      </w:r>
    </w:p>
    <w:p w14:paraId="629D96BB" w14:textId="19D75208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Dydrogesterone+ Ethinyl Estradiol (e.g.</w:t>
      </w:r>
      <w:r w:rsidR="00E43D1C" w:rsidRPr="004A156B">
        <w:rPr>
          <w:rFonts w:cstheme="minorHAnsi"/>
          <w:color w:val="202124"/>
          <w:sz w:val="24"/>
          <w:szCs w:val="24"/>
          <w:rtl/>
        </w:rPr>
        <w:t xml:space="preserve"> </w:t>
      </w:r>
      <w:r w:rsidRPr="004A156B">
        <w:rPr>
          <w:rFonts w:cstheme="minorHAnsi"/>
          <w:color w:val="202124"/>
          <w:sz w:val="24"/>
          <w:szCs w:val="24"/>
        </w:rPr>
        <w:t>Femoston)</w:t>
      </w:r>
    </w:p>
    <w:p w14:paraId="3D4ADBED" w14:textId="70D99AC5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Drospirenone+ Ethinyl Estradiol (e.g.</w:t>
      </w:r>
      <w:r w:rsidR="00E43D1C" w:rsidRPr="004A156B">
        <w:rPr>
          <w:rFonts w:cstheme="minorHAnsi"/>
          <w:color w:val="202124"/>
          <w:sz w:val="24"/>
          <w:szCs w:val="24"/>
          <w:rtl/>
        </w:rPr>
        <w:t xml:space="preserve"> </w:t>
      </w:r>
      <w:r w:rsidRPr="004A156B">
        <w:rPr>
          <w:rFonts w:cstheme="minorHAnsi"/>
          <w:color w:val="202124"/>
          <w:sz w:val="24"/>
          <w:szCs w:val="24"/>
        </w:rPr>
        <w:t>Yasmin)</w:t>
      </w:r>
    </w:p>
    <w:p w14:paraId="7BE3DB40" w14:textId="77777777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Cyproterone+ Ethinyl Estradiol (e.g. Diane)</w:t>
      </w:r>
    </w:p>
    <w:p w14:paraId="6F5F2361" w14:textId="77777777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lastRenderedPageBreak/>
        <w:t>Norgestrel+ Ethinyl Estradiol (</w:t>
      </w:r>
      <w:proofErr w:type="gramStart"/>
      <w:r w:rsidRPr="004A156B">
        <w:rPr>
          <w:rFonts w:cstheme="minorHAnsi"/>
          <w:color w:val="202124"/>
          <w:sz w:val="24"/>
          <w:szCs w:val="24"/>
        </w:rPr>
        <w:t>e,g</w:t>
      </w:r>
      <w:proofErr w:type="gramEnd"/>
      <w:r w:rsidRPr="004A156B">
        <w:rPr>
          <w:rFonts w:cstheme="minorHAnsi"/>
          <w:color w:val="202124"/>
          <w:sz w:val="24"/>
          <w:szCs w:val="24"/>
        </w:rPr>
        <w:t>, Ovral)</w:t>
      </w:r>
    </w:p>
    <w:p w14:paraId="52382C40" w14:textId="6CDBC0DE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>Norethisterone +Estriol + Ethinyl Estradiol</w:t>
      </w:r>
      <w:r w:rsidR="00E43D1C" w:rsidRPr="004A156B">
        <w:rPr>
          <w:rFonts w:cstheme="minorHAnsi"/>
          <w:color w:val="202124"/>
          <w:sz w:val="24"/>
          <w:szCs w:val="24"/>
          <w:rtl/>
        </w:rPr>
        <w:t xml:space="preserve"> </w:t>
      </w:r>
      <w:r w:rsidRPr="004A156B">
        <w:rPr>
          <w:rFonts w:cstheme="minorHAnsi"/>
          <w:color w:val="202124"/>
          <w:sz w:val="24"/>
          <w:szCs w:val="24"/>
        </w:rPr>
        <w:t>(e.g. Trisequens)</w:t>
      </w:r>
    </w:p>
    <w:p w14:paraId="738C6173" w14:textId="4582FEC8" w:rsidR="000B2450" w:rsidRPr="004A156B" w:rsidRDefault="000B2450" w:rsidP="00ED064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theme="minorHAnsi"/>
          <w:color w:val="202124"/>
          <w:sz w:val="24"/>
          <w:szCs w:val="24"/>
        </w:rPr>
        <w:t xml:space="preserve">Norethisterone ALONE (e.g. Primolut </w:t>
      </w:r>
      <w:proofErr w:type="gramStart"/>
      <w:r w:rsidRPr="004A156B">
        <w:rPr>
          <w:rFonts w:cstheme="minorHAnsi"/>
          <w:color w:val="202124"/>
          <w:sz w:val="24"/>
          <w:szCs w:val="24"/>
        </w:rPr>
        <w:t>Nor</w:t>
      </w:r>
      <w:proofErr w:type="gramEnd"/>
      <w:r w:rsidRPr="004A156B">
        <w:rPr>
          <w:rFonts w:cstheme="minorHAnsi"/>
          <w:color w:val="202124"/>
          <w:sz w:val="24"/>
          <w:szCs w:val="24"/>
        </w:rPr>
        <w:t>)</w:t>
      </w:r>
    </w:p>
    <w:p w14:paraId="4D751B7E" w14:textId="20AC8CA3" w:rsidR="00E43D1C" w:rsidRPr="004A156B" w:rsidRDefault="00E43D1C" w:rsidP="00E43D1C">
      <w:pPr>
        <w:rPr>
          <w:rFonts w:cstheme="minorHAnsi"/>
          <w:sz w:val="24"/>
          <w:szCs w:val="24"/>
          <w:rtl/>
        </w:rPr>
      </w:pPr>
    </w:p>
    <w:p w14:paraId="169C1738" w14:textId="7D337630" w:rsidR="00E43D1C" w:rsidRPr="004A156B" w:rsidRDefault="00E43D1C" w:rsidP="00E43D1C">
      <w:pPr>
        <w:rPr>
          <w:rFonts w:cstheme="minorHAnsi"/>
          <w:color w:val="202124"/>
          <w:sz w:val="24"/>
          <w:szCs w:val="24"/>
          <w:rtl/>
        </w:rPr>
      </w:pPr>
    </w:p>
    <w:p w14:paraId="3A4A0E24" w14:textId="6F221CA3" w:rsidR="00E43D1C" w:rsidRPr="004A156B" w:rsidRDefault="00E43D1C" w:rsidP="00E43D1C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</w:pP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 xml:space="preserve">الجزء </w:t>
      </w:r>
      <w:r w:rsidRPr="004A156B"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  <w:t>3.</w:t>
      </w: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>ب</w:t>
      </w:r>
      <w:r w:rsidRPr="004A156B"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  <w:t xml:space="preserve">. </w:t>
      </w:r>
      <w:r w:rsidRPr="004A156B">
        <w:rPr>
          <w:rFonts w:cs="Times New Roman"/>
          <w:b/>
          <w:bCs/>
          <w:color w:val="ED7D31" w:themeColor="accent2"/>
          <w:sz w:val="28"/>
          <w:szCs w:val="28"/>
          <w:u w:val="single"/>
          <w:rtl/>
        </w:rPr>
        <w:t>موقف الصیدلاني تجاه اساءة استخدام حبوب منع الحمل</w:t>
      </w:r>
    </w:p>
    <w:p w14:paraId="34DE07FD" w14:textId="77777777" w:rsidR="00E43D1C" w:rsidRPr="004A156B" w:rsidRDefault="00E43D1C" w:rsidP="00E43D1C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ED7D31" w:themeColor="accent2"/>
          <w:sz w:val="28"/>
          <w:szCs w:val="28"/>
          <w:u w:val="single"/>
          <w:rtl/>
        </w:rPr>
      </w:pPr>
    </w:p>
    <w:p w14:paraId="30B24F8D" w14:textId="2B153975" w:rsidR="00E43D1C" w:rsidRPr="004A156B" w:rsidRDefault="00E43D1C" w:rsidP="00242E5E">
      <w:pPr>
        <w:pStyle w:val="ListParagraph"/>
        <w:numPr>
          <w:ilvl w:val="0"/>
          <w:numId w:val="2"/>
        </w:numPr>
        <w:bidi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في حال تأكد سوء استخدام حبوب منع الحمل</w:t>
      </w:r>
      <w:r w:rsidRPr="004A156B">
        <w:rPr>
          <w:rFonts w:cstheme="minorHAnsi"/>
          <w:b/>
          <w:bCs/>
          <w:color w:val="202124"/>
          <w:sz w:val="24"/>
          <w:szCs w:val="24"/>
          <w:rtl/>
        </w:rPr>
        <w:t xml:space="preserve">,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ھل تقوم بصرفھا؟</w:t>
      </w:r>
    </w:p>
    <w:p w14:paraId="3B5DD329" w14:textId="77777777" w:rsidR="00E43D1C" w:rsidRPr="004A156B" w:rsidRDefault="00E43D1C" w:rsidP="00ED0644">
      <w:pPr>
        <w:pStyle w:val="ListParagraph"/>
        <w:numPr>
          <w:ilvl w:val="0"/>
          <w:numId w:val="21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نعم</w:t>
      </w:r>
    </w:p>
    <w:p w14:paraId="684A00B6" w14:textId="06A7686C" w:rsidR="00E43D1C" w:rsidRPr="004A156B" w:rsidRDefault="00E43D1C" w:rsidP="00F87192">
      <w:pPr>
        <w:pStyle w:val="ListParagraph"/>
        <w:numPr>
          <w:ilvl w:val="0"/>
          <w:numId w:val="21"/>
        </w:numPr>
        <w:bidi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لا</w:t>
      </w:r>
    </w:p>
    <w:p w14:paraId="058FE39A" w14:textId="5DF91CDC" w:rsidR="00E43D1C" w:rsidRPr="004A156B" w:rsidRDefault="00E43D1C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>كیف تتعرف على الذین یسیئون استخدام حبوب منع الحمل ؟</w:t>
      </w:r>
      <w:r w:rsidR="00ED0644" w:rsidRPr="004A156B">
        <w:rPr>
          <w:rFonts w:cstheme="minorHAnsi" w:hint="cs"/>
          <w:b/>
          <w:bCs/>
          <w:color w:val="202124"/>
          <w:sz w:val="24"/>
          <w:szCs w:val="24"/>
          <w:rtl/>
        </w:rPr>
        <w:t xml:space="preserve"> </w:t>
      </w:r>
      <w:r w:rsidR="00ED0644" w:rsidRPr="004A156B">
        <w:rPr>
          <w:rFonts w:cstheme="minorHAnsi"/>
          <w:b/>
          <w:bCs/>
          <w:color w:val="202124"/>
          <w:sz w:val="24"/>
          <w:szCs w:val="24"/>
          <w:rtl/>
        </w:rPr>
        <w:t>(</w:t>
      </w:r>
      <w:r w:rsidR="00ED0644" w:rsidRPr="004A156B">
        <w:rPr>
          <w:rFonts w:cs="Times New Roman"/>
          <w:b/>
          <w:bCs/>
          <w:color w:val="202124"/>
          <w:sz w:val="24"/>
          <w:szCs w:val="24"/>
          <w:rtl/>
        </w:rPr>
        <w:t>بإمكانك اختيار اكثر من إجابة</w:t>
      </w:r>
      <w:r w:rsidR="00ED0644" w:rsidRPr="004A156B">
        <w:rPr>
          <w:rFonts w:cstheme="minorHAnsi"/>
          <w:b/>
          <w:bCs/>
          <w:color w:val="202124"/>
          <w:sz w:val="24"/>
          <w:szCs w:val="24"/>
          <w:rtl/>
        </w:rPr>
        <w:t>)</w:t>
      </w:r>
    </w:p>
    <w:p w14:paraId="7C1B514D" w14:textId="2B75D247" w:rsidR="00E43D1C" w:rsidRPr="004A156B" w:rsidRDefault="00E43D1C" w:rsidP="00ED0644">
      <w:pPr>
        <w:pStyle w:val="ListParagraph"/>
        <w:numPr>
          <w:ilvl w:val="0"/>
          <w:numId w:val="2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 xml:space="preserve">یأتون بانتظام إلى الصیدلیة الخاصة بي </w:t>
      </w:r>
      <w:r w:rsidRPr="004A156B">
        <w:rPr>
          <w:rFonts w:cstheme="minorHAnsi"/>
          <w:color w:val="202124"/>
          <w:sz w:val="24"/>
          <w:szCs w:val="24"/>
          <w:rtl/>
        </w:rPr>
        <w:t>(</w:t>
      </w:r>
      <w:r w:rsidRPr="004A156B">
        <w:rPr>
          <w:rFonts w:cs="Times New Roman"/>
          <w:color w:val="202124"/>
          <w:sz w:val="24"/>
          <w:szCs w:val="24"/>
          <w:rtl/>
        </w:rPr>
        <w:t>أشخاص معروفین</w:t>
      </w:r>
      <w:r w:rsidRPr="004A156B">
        <w:rPr>
          <w:rFonts w:cstheme="minorHAnsi"/>
          <w:color w:val="202124"/>
          <w:sz w:val="24"/>
          <w:szCs w:val="24"/>
          <w:rtl/>
        </w:rPr>
        <w:t>)</w:t>
      </w:r>
    </w:p>
    <w:p w14:paraId="3F0AE651" w14:textId="77777777" w:rsidR="00E43D1C" w:rsidRPr="004A156B" w:rsidRDefault="00E43D1C" w:rsidP="00ED0644">
      <w:pPr>
        <w:pStyle w:val="ListParagraph"/>
        <w:numPr>
          <w:ilvl w:val="0"/>
          <w:numId w:val="2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یمكنني التعرف علیھم من انطباعات الوجھ ولغة الجسد</w:t>
      </w:r>
    </w:p>
    <w:p w14:paraId="20328845" w14:textId="77777777" w:rsidR="00E43D1C" w:rsidRPr="004A156B" w:rsidRDefault="00E43D1C" w:rsidP="00ED0644">
      <w:pPr>
        <w:pStyle w:val="ListParagraph"/>
        <w:numPr>
          <w:ilvl w:val="0"/>
          <w:numId w:val="2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یطلبون مباشرة ویعترفون باحتیاجاتھم</w:t>
      </w:r>
    </w:p>
    <w:p w14:paraId="4DA2868C" w14:textId="77777777" w:rsidR="00E43D1C" w:rsidRPr="004A156B" w:rsidRDefault="00E43D1C" w:rsidP="00ED0644">
      <w:pPr>
        <w:pStyle w:val="ListParagraph"/>
        <w:numPr>
          <w:ilvl w:val="0"/>
          <w:numId w:val="2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  <w:r w:rsidRPr="004A156B">
        <w:rPr>
          <w:rFonts w:cs="Times New Roman"/>
          <w:color w:val="202124"/>
          <w:sz w:val="24"/>
          <w:szCs w:val="24"/>
          <w:rtl/>
        </w:rPr>
        <w:t>لا أستطیع التعرف علیھم</w:t>
      </w:r>
    </w:p>
    <w:p w14:paraId="6F108DA3" w14:textId="77777777" w:rsidR="00E43D1C" w:rsidRPr="004A156B" w:rsidRDefault="00E43D1C" w:rsidP="00E43D1C">
      <w:p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  <w:rtl/>
        </w:rPr>
      </w:pPr>
    </w:p>
    <w:p w14:paraId="5F5DB619" w14:textId="291FC622" w:rsidR="00E43D1C" w:rsidRPr="004A156B" w:rsidRDefault="00E43D1C" w:rsidP="00E43D1C">
      <w:pPr>
        <w:jc w:val="right"/>
        <w:rPr>
          <w:rFonts w:cstheme="minorHAnsi"/>
          <w:color w:val="202124"/>
          <w:sz w:val="24"/>
          <w:szCs w:val="24"/>
          <w:rtl/>
        </w:rPr>
      </w:pPr>
    </w:p>
    <w:p w14:paraId="4300D327" w14:textId="02B50D10" w:rsidR="00E43D1C" w:rsidRPr="004A156B" w:rsidRDefault="00E43D1C" w:rsidP="00242E5E">
      <w:pPr>
        <w:pStyle w:val="ListParagraph"/>
        <w:numPr>
          <w:ilvl w:val="0"/>
          <w:numId w:val="2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b/>
          <w:bCs/>
          <w:color w:val="202124"/>
          <w:sz w:val="24"/>
          <w:szCs w:val="24"/>
          <w:rtl/>
        </w:rPr>
      </w:pPr>
      <w:r w:rsidRPr="004A156B">
        <w:rPr>
          <w:rFonts w:cs="Times New Roman"/>
          <w:b/>
          <w:bCs/>
          <w:color w:val="202124"/>
          <w:sz w:val="24"/>
          <w:szCs w:val="24"/>
          <w:rtl/>
        </w:rPr>
        <w:t xml:space="preserve">إذا لم تكن حبوب منع الحمل موصوفة ، </w:t>
      </w:r>
      <w:r w:rsidR="00242E5E" w:rsidRPr="004A156B">
        <w:rPr>
          <w:rFonts w:cs="Times New Roman" w:hint="cs"/>
          <w:b/>
          <w:bCs/>
          <w:color w:val="202124"/>
          <w:sz w:val="24"/>
          <w:szCs w:val="24"/>
          <w:rtl/>
        </w:rPr>
        <w:t xml:space="preserve">ما </w:t>
      </w:r>
      <w:r w:rsidRPr="004A156B">
        <w:rPr>
          <w:rFonts w:cs="Times New Roman"/>
          <w:b/>
          <w:bCs/>
          <w:color w:val="202124"/>
          <w:sz w:val="24"/>
          <w:szCs w:val="24"/>
          <w:rtl/>
        </w:rPr>
        <w:t>الطرق التي من الممكن ان یستخدمھا الصیادلة للحد من اساءة استخدام حبوب الحمل</w:t>
      </w:r>
      <w:r w:rsidR="00242E5E" w:rsidRPr="004A156B">
        <w:rPr>
          <w:rFonts w:cstheme="minorHAnsi" w:hint="cs"/>
          <w:b/>
          <w:bCs/>
          <w:color w:val="202124"/>
          <w:sz w:val="24"/>
          <w:szCs w:val="24"/>
          <w:rtl/>
        </w:rPr>
        <w:t xml:space="preserve">: </w:t>
      </w:r>
      <w:r w:rsidR="00ED0644" w:rsidRPr="004A156B">
        <w:rPr>
          <w:rFonts w:cstheme="minorHAnsi" w:hint="cs"/>
          <w:b/>
          <w:bCs/>
          <w:color w:val="202124"/>
          <w:sz w:val="24"/>
          <w:szCs w:val="24"/>
          <w:rtl/>
        </w:rPr>
        <w:t xml:space="preserve"> </w:t>
      </w:r>
      <w:r w:rsidR="00ED0644" w:rsidRPr="004A156B">
        <w:rPr>
          <w:rFonts w:cstheme="minorHAnsi"/>
          <w:b/>
          <w:bCs/>
          <w:color w:val="202124"/>
          <w:sz w:val="24"/>
          <w:szCs w:val="24"/>
          <w:rtl/>
        </w:rPr>
        <w:t>(</w:t>
      </w:r>
      <w:r w:rsidR="00ED0644" w:rsidRPr="004A156B">
        <w:rPr>
          <w:rFonts w:cs="Times New Roman"/>
          <w:b/>
          <w:bCs/>
          <w:color w:val="202124"/>
          <w:sz w:val="24"/>
          <w:szCs w:val="24"/>
          <w:rtl/>
        </w:rPr>
        <w:t>بإمكانك اختيار اكثر من إجابة</w:t>
      </w:r>
      <w:r w:rsidR="00ED0644" w:rsidRPr="004A156B">
        <w:rPr>
          <w:rFonts w:cstheme="minorHAnsi"/>
          <w:b/>
          <w:bCs/>
          <w:color w:val="202124"/>
          <w:sz w:val="24"/>
          <w:szCs w:val="24"/>
          <w:rtl/>
        </w:rPr>
        <w:t>)</w:t>
      </w:r>
    </w:p>
    <w:p w14:paraId="17DD0ABA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رفض البیع أو الادعاء أن المنتج غیر متوفر</w:t>
      </w:r>
    </w:p>
    <w:p w14:paraId="15F136C6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تقدیم المشورة و توضیح الاثار الجانبیة لھذه الحبوب</w:t>
      </w:r>
    </w:p>
    <w:p w14:paraId="61CEFC0E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بلاغ قسم الیقظة الدوائیة التابع لمؤسسة الغذاء و الدواء</w:t>
      </w:r>
    </w:p>
    <w:p w14:paraId="5CA892C8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عمل حملات توعویة و نشرات مخصصة لزیادة الوعي</w:t>
      </w:r>
    </w:p>
    <w:p w14:paraId="4A13D97F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طلب وصفة طبیة</w:t>
      </w:r>
    </w:p>
    <w:p w14:paraId="768BCAFB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إخفاء المنتج من الرف العادي</w:t>
      </w:r>
    </w:p>
    <w:p w14:paraId="6BF6E3F6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ستدعاء الشرطة</w:t>
      </w:r>
    </w:p>
    <w:p w14:paraId="79943A0B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إحالة المریض إلى طبیب</w:t>
      </w:r>
    </w:p>
    <w:p w14:paraId="4683A491" w14:textId="77777777" w:rsidR="00E43D1C" w:rsidRPr="004A156B" w:rsidRDefault="00E43D1C" w:rsidP="00ED0644">
      <w:pPr>
        <w:pStyle w:val="ListParagraph"/>
        <w:numPr>
          <w:ilvl w:val="0"/>
          <w:numId w:val="23"/>
        </w:numPr>
        <w:autoSpaceDE w:val="0"/>
        <w:autoSpaceDN w:val="0"/>
        <w:bidi/>
        <w:adjustRightInd w:val="0"/>
        <w:spacing w:after="0" w:line="240" w:lineRule="auto"/>
        <w:rPr>
          <w:rFonts w:cstheme="minorHAnsi"/>
          <w:color w:val="202124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العمل مع نقابة الصیادلة لحل المشكلة</w:t>
      </w:r>
    </w:p>
    <w:p w14:paraId="1D26E177" w14:textId="033D5470" w:rsidR="00E43D1C" w:rsidRPr="004A156B" w:rsidRDefault="00E43D1C" w:rsidP="00ED0644">
      <w:pPr>
        <w:pStyle w:val="ListParagraph"/>
        <w:numPr>
          <w:ilvl w:val="0"/>
          <w:numId w:val="23"/>
        </w:numPr>
        <w:bidi/>
        <w:rPr>
          <w:rFonts w:cstheme="minorHAnsi"/>
          <w:sz w:val="24"/>
          <w:szCs w:val="24"/>
        </w:rPr>
      </w:pPr>
      <w:r w:rsidRPr="004A156B">
        <w:rPr>
          <w:rFonts w:cs="Times New Roman"/>
          <w:color w:val="202124"/>
          <w:sz w:val="24"/>
          <w:szCs w:val="24"/>
          <w:rtl/>
        </w:rPr>
        <w:t>عدم القیام بأي شيء</w:t>
      </w:r>
      <w:bookmarkStart w:id="0" w:name="_GoBack"/>
      <w:bookmarkEnd w:id="0"/>
    </w:p>
    <w:sectPr w:rsidR="00E43D1C" w:rsidRPr="004A156B" w:rsidSect="004A156B">
      <w:pgSz w:w="12240" w:h="15840"/>
      <w:pgMar w:top="1440" w:right="1440" w:bottom="1440" w:left="1440" w:header="720" w:footer="720" w:gutter="0"/>
      <w:pgBorders w:offsetFrom="page">
        <w:top w:val="dashSmallGap" w:sz="4" w:space="24" w:color="auto"/>
        <w:left w:val="dashSmallGap" w:sz="4" w:space="24" w:color="auto"/>
        <w:bottom w:val="dashSmallGap" w:sz="4" w:space="24" w:color="auto"/>
        <w:right w:val="dashSmallGap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10.8pt;height:10.8pt" o:bullet="t">
        <v:imagedata r:id="rId1" o:title="mso90C1"/>
      </v:shape>
    </w:pict>
  </w:numPicBullet>
  <w:abstractNum w:abstractNumId="0" w15:restartNumberingAfterBreak="0">
    <w:nsid w:val="0A8C6152"/>
    <w:multiLevelType w:val="hybridMultilevel"/>
    <w:tmpl w:val="C43473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F6ABD"/>
    <w:multiLevelType w:val="hybridMultilevel"/>
    <w:tmpl w:val="49D02F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D6A86"/>
    <w:multiLevelType w:val="hybridMultilevel"/>
    <w:tmpl w:val="BE7076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845F8"/>
    <w:multiLevelType w:val="hybridMultilevel"/>
    <w:tmpl w:val="F384BA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2D2E44"/>
    <w:multiLevelType w:val="hybridMultilevel"/>
    <w:tmpl w:val="528A042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87768"/>
    <w:multiLevelType w:val="hybridMultilevel"/>
    <w:tmpl w:val="5CAEDBB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A5D86"/>
    <w:multiLevelType w:val="hybridMultilevel"/>
    <w:tmpl w:val="882C6AA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15977590"/>
    <w:multiLevelType w:val="hybridMultilevel"/>
    <w:tmpl w:val="D98A361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FA1EC1"/>
    <w:multiLevelType w:val="hybridMultilevel"/>
    <w:tmpl w:val="A4C484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171198"/>
    <w:multiLevelType w:val="hybridMultilevel"/>
    <w:tmpl w:val="3F3E7E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76" w:hanging="396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21E02"/>
    <w:multiLevelType w:val="hybridMultilevel"/>
    <w:tmpl w:val="F9BA22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9B040E"/>
    <w:multiLevelType w:val="hybridMultilevel"/>
    <w:tmpl w:val="5EBEFA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FF136D"/>
    <w:multiLevelType w:val="hybridMultilevel"/>
    <w:tmpl w:val="E61C73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5E61"/>
    <w:multiLevelType w:val="hybridMultilevel"/>
    <w:tmpl w:val="E320C5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411A4"/>
    <w:multiLevelType w:val="hybridMultilevel"/>
    <w:tmpl w:val="0396DC2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F624CC"/>
    <w:multiLevelType w:val="hybridMultilevel"/>
    <w:tmpl w:val="C8B2E5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F85EF9"/>
    <w:multiLevelType w:val="hybridMultilevel"/>
    <w:tmpl w:val="8592DC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860A48"/>
    <w:multiLevelType w:val="hybridMultilevel"/>
    <w:tmpl w:val="5DFCFE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DF50A1"/>
    <w:multiLevelType w:val="hybridMultilevel"/>
    <w:tmpl w:val="F7D43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040F1"/>
    <w:multiLevelType w:val="hybridMultilevel"/>
    <w:tmpl w:val="204E96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7754A2"/>
    <w:multiLevelType w:val="hybridMultilevel"/>
    <w:tmpl w:val="48B851E6"/>
    <w:lvl w:ilvl="0" w:tplc="04090007">
      <w:start w:val="1"/>
      <w:numFmt w:val="bullet"/>
      <w:lvlText w:val=""/>
      <w:lvlPicBulletId w:val="0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7215714F"/>
    <w:multiLevelType w:val="hybridMultilevel"/>
    <w:tmpl w:val="3E2471F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721B5128"/>
    <w:multiLevelType w:val="hybridMultilevel"/>
    <w:tmpl w:val="805CCD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6"/>
  </w:num>
  <w:num w:numId="3">
    <w:abstractNumId w:val="19"/>
  </w:num>
  <w:num w:numId="4">
    <w:abstractNumId w:val="22"/>
  </w:num>
  <w:num w:numId="5">
    <w:abstractNumId w:val="1"/>
  </w:num>
  <w:num w:numId="6">
    <w:abstractNumId w:val="11"/>
  </w:num>
  <w:num w:numId="7">
    <w:abstractNumId w:val="9"/>
  </w:num>
  <w:num w:numId="8">
    <w:abstractNumId w:val="3"/>
  </w:num>
  <w:num w:numId="9">
    <w:abstractNumId w:val="8"/>
  </w:num>
  <w:num w:numId="10">
    <w:abstractNumId w:val="0"/>
  </w:num>
  <w:num w:numId="11">
    <w:abstractNumId w:val="14"/>
  </w:num>
  <w:num w:numId="12">
    <w:abstractNumId w:val="18"/>
  </w:num>
  <w:num w:numId="13">
    <w:abstractNumId w:val="12"/>
  </w:num>
  <w:num w:numId="14">
    <w:abstractNumId w:val="2"/>
  </w:num>
  <w:num w:numId="15">
    <w:abstractNumId w:val="16"/>
  </w:num>
  <w:num w:numId="16">
    <w:abstractNumId w:val="10"/>
  </w:num>
  <w:num w:numId="17">
    <w:abstractNumId w:val="17"/>
  </w:num>
  <w:num w:numId="18">
    <w:abstractNumId w:val="15"/>
  </w:num>
  <w:num w:numId="19">
    <w:abstractNumId w:val="7"/>
  </w:num>
  <w:num w:numId="20">
    <w:abstractNumId w:val="20"/>
  </w:num>
  <w:num w:numId="21">
    <w:abstractNumId w:val="13"/>
  </w:num>
  <w:num w:numId="22">
    <w:abstractNumId w:val="5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MLQAkmZAythQSUcpOLW4ODM/D6TAqBYAfSdWwCwAAAA="/>
  </w:docVars>
  <w:rsids>
    <w:rsidRoot w:val="00B91206"/>
    <w:rsid w:val="000840DF"/>
    <w:rsid w:val="000B2450"/>
    <w:rsid w:val="00163587"/>
    <w:rsid w:val="002159DA"/>
    <w:rsid w:val="00242E5E"/>
    <w:rsid w:val="00355CC3"/>
    <w:rsid w:val="004A156B"/>
    <w:rsid w:val="007F06A5"/>
    <w:rsid w:val="008138A3"/>
    <w:rsid w:val="00863C87"/>
    <w:rsid w:val="009201F6"/>
    <w:rsid w:val="00963A85"/>
    <w:rsid w:val="00B91206"/>
    <w:rsid w:val="00B961B2"/>
    <w:rsid w:val="00CE03E7"/>
    <w:rsid w:val="00D6747F"/>
    <w:rsid w:val="00D76553"/>
    <w:rsid w:val="00E43D1C"/>
    <w:rsid w:val="00E749C8"/>
    <w:rsid w:val="00ED0644"/>
    <w:rsid w:val="00F8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867CA"/>
  <w15:chartTrackingRefBased/>
  <w15:docId w15:val="{2DB0EDF3-6DB9-4AD0-A6F3-32221927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9DA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A8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43D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 Barakat</dc:creator>
  <cp:keywords/>
  <dc:description/>
  <cp:lastModifiedBy>muna Barakat</cp:lastModifiedBy>
  <cp:revision>6</cp:revision>
  <dcterms:created xsi:type="dcterms:W3CDTF">2020-11-27T15:24:00Z</dcterms:created>
  <dcterms:modified xsi:type="dcterms:W3CDTF">2020-11-27T15:42:00Z</dcterms:modified>
</cp:coreProperties>
</file>